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29329" w14:textId="7CE748E9" w:rsidR="006936B0" w:rsidRDefault="006936B0" w:rsidP="006936B0">
      <w:pPr>
        <w:pStyle w:val="Heading1"/>
      </w:pPr>
      <w:r>
        <w:t>Supplementary Appendix 2 – Included</w:t>
      </w:r>
      <w:r w:rsidR="008C0839">
        <w:t xml:space="preserve"> and excluded</w:t>
      </w:r>
      <w:r>
        <w:t xml:space="preserve"> articles </w:t>
      </w:r>
    </w:p>
    <w:p w14:paraId="21674823" w14:textId="2431500E" w:rsidR="008C0839" w:rsidRDefault="008C0839" w:rsidP="008C0839"/>
    <w:p w14:paraId="5757E412" w14:textId="3ECD952D" w:rsidR="008C0839" w:rsidRPr="008C0839" w:rsidRDefault="008C0839" w:rsidP="008C0839">
      <w:pPr>
        <w:pStyle w:val="Heading2"/>
      </w:pPr>
      <w:r>
        <w:t>Included articles</w:t>
      </w:r>
    </w:p>
    <w:p w14:paraId="2B6F2C2F" w14:textId="4F5292A7" w:rsidR="006936B0" w:rsidRDefault="006936B0" w:rsidP="008C0839">
      <w:pPr>
        <w:pStyle w:val="Heading3"/>
      </w:pPr>
      <w:r>
        <w:t>National guideline documents = 47</w:t>
      </w:r>
    </w:p>
    <w:p w14:paraId="3C873367" w14:textId="5DD6B703" w:rsidR="006936B0" w:rsidRPr="00E73D20" w:rsidRDefault="00FF4536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harmaceutical Benefits Advisory Committee (PBAC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preparing a submission to the Pharmaceutical Benefits Advisory Committee (Version 5.0)</w:t>
      </w:r>
      <w:r>
        <w:rPr>
          <w:rFonts w:ascii="Segoe UI" w:hAnsi="Segoe UI" w:cs="Segoe UI"/>
          <w:kern w:val="0"/>
          <w:sz w:val="18"/>
          <w:szCs w:val="18"/>
        </w:rPr>
        <w:t>, ed. Australian Government - Department of Health. 2016, Australia: Australian Government: Department of Health.</w:t>
      </w:r>
    </w:p>
    <w:p w14:paraId="25DAF1AB" w14:textId="551C14E8" w:rsidR="00E73D20" w:rsidRPr="00E73D20" w:rsidRDefault="00E73D20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velyn Walter and Susanne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Zehetmay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on Health Economic Evaluation: Consensus paper</w:t>
      </w:r>
      <w:r>
        <w:rPr>
          <w:rFonts w:ascii="Segoe UI" w:hAnsi="Segoe UI" w:cs="Segoe UI"/>
          <w:kern w:val="0"/>
          <w:sz w:val="18"/>
          <w:szCs w:val="18"/>
        </w:rPr>
        <w:t>. 2006, Institute for Pharmacoeconomic Research: Vienna, Austria.</w:t>
      </w:r>
    </w:p>
    <w:p w14:paraId="0412B681" w14:textId="34657B7E" w:rsidR="00E73D20" w:rsidRPr="00E73D20" w:rsidRDefault="00E73D20" w:rsidP="006936B0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Daig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Behmane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Baltic Guideline for Economic Evaluation of Pharmaceuticals (Pharmacoeconomic Analysis)</w:t>
      </w:r>
      <w:r>
        <w:rPr>
          <w:rFonts w:ascii="Segoe UI" w:hAnsi="Segoe UI" w:cs="Segoe UI"/>
          <w:kern w:val="0"/>
          <w:sz w:val="18"/>
          <w:szCs w:val="18"/>
        </w:rPr>
        <w:t>. 2002, Baltic.</w:t>
      </w:r>
    </w:p>
    <w:p w14:paraId="570C7AA3" w14:textId="1734E66A" w:rsidR="00E73D20" w:rsidRPr="00E73D20" w:rsidRDefault="00E73D20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rina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Cleemput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Belgian Guidelines for Economic Evaluations and Budget Impact Analyses: Second Edition</w:t>
      </w:r>
      <w:r>
        <w:rPr>
          <w:rFonts w:ascii="Segoe UI" w:hAnsi="Segoe UI" w:cs="Segoe UI"/>
          <w:kern w:val="0"/>
          <w:sz w:val="18"/>
          <w:szCs w:val="18"/>
        </w:rPr>
        <w:t>. 2015, Brussels: Belgian Healthcare Knowledge Centre (KCE).</w:t>
      </w:r>
    </w:p>
    <w:p w14:paraId="04C743DA" w14:textId="334518F1" w:rsidR="00E73D20" w:rsidRPr="00E73D20" w:rsidRDefault="00E73D20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ssential Medicines and Technology Division (EMTD): Department of Medical Services: Ministry of Health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Health Technology Assessment Process Guideline (2nd edition)</w:t>
      </w:r>
      <w:r>
        <w:rPr>
          <w:rFonts w:ascii="Segoe UI" w:hAnsi="Segoe UI" w:cs="Segoe UI"/>
          <w:kern w:val="0"/>
          <w:sz w:val="18"/>
          <w:szCs w:val="18"/>
        </w:rPr>
        <w:t>. 2018, Bhutan: Ministry of Health.</w:t>
      </w:r>
    </w:p>
    <w:p w14:paraId="042DBE4C" w14:textId="547371C9" w:rsidR="00E73D20" w:rsidRPr="00E73D20" w:rsidRDefault="00E73D20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ecretariat of Science Technology and Strategic Inputs: Department of Science and Technology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ethodological Guidelines: Economic Evaluation Guideline (2nd Edition)</w:t>
      </w:r>
      <w:r>
        <w:rPr>
          <w:rFonts w:ascii="Segoe UI" w:hAnsi="Segoe UI" w:cs="Segoe UI"/>
          <w:kern w:val="0"/>
          <w:sz w:val="18"/>
          <w:szCs w:val="18"/>
        </w:rPr>
        <w:t>. 2014, Brazil: Ministry of Health.</w:t>
      </w:r>
    </w:p>
    <w:p w14:paraId="08F35045" w14:textId="3607E453" w:rsidR="00E73D20" w:rsidRPr="00E73D20" w:rsidRDefault="00E73D20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ADTH Methods and guidelines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the Economic Evaluation of Health Technologies: Canada (4th Edition)</w:t>
      </w:r>
      <w:r>
        <w:rPr>
          <w:rFonts w:ascii="Segoe UI" w:hAnsi="Segoe UI" w:cs="Segoe UI"/>
          <w:kern w:val="0"/>
          <w:sz w:val="18"/>
          <w:szCs w:val="18"/>
        </w:rPr>
        <w:t>. 2017, Ottawa: CADTH.</w:t>
      </w:r>
    </w:p>
    <w:p w14:paraId="6DF238B4" w14:textId="3213908D" w:rsidR="00E73D20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i/>
          <w:iCs/>
          <w:kern w:val="0"/>
          <w:sz w:val="18"/>
          <w:szCs w:val="18"/>
        </w:rPr>
        <w:t>China Guidelines for Pharmacoeconomic Evaluations 2020 Edition</w:t>
      </w:r>
      <w:r>
        <w:rPr>
          <w:rFonts w:ascii="Segoe UI" w:hAnsi="Segoe UI" w:cs="Segoe UI"/>
          <w:kern w:val="0"/>
          <w:sz w:val="18"/>
          <w:szCs w:val="18"/>
        </w:rPr>
        <w:t>, G.G. Liu, Hu, S., Wu, J., Wu, J., Dong, Z., Li, H., Editor. 2020, Sponsored by: Chinese Pharmaceutical Association, China Society for Pharmacoeconomics and Outcomes Research: China.</w:t>
      </w:r>
    </w:p>
    <w:p w14:paraId="127C06C4" w14:textId="4734B603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oreno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Viscay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M., Mejía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Mejí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Aurelio, Castro Jaramillo, Héctor Eduardo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anual for the elaboration of economic evaluations in health (translated title)</w:t>
      </w:r>
      <w:r>
        <w:rPr>
          <w:rFonts w:ascii="Segoe UI" w:hAnsi="Segoe UI" w:cs="Segoe UI"/>
          <w:kern w:val="0"/>
          <w:sz w:val="18"/>
          <w:szCs w:val="18"/>
        </w:rPr>
        <w:t>. 2014, Colombia: Institute of Technological Evaluation in Health (IETS).</w:t>
      </w:r>
    </w:p>
    <w:p w14:paraId="0EF18250" w14:textId="734BA3CF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Agency for Quality and Accreditation in Health Care: Croatia: Department for Development Research and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The Croatian Guideline for Health Technology Assessment Process and Reporting, 1st edition</w:t>
      </w:r>
      <w:r>
        <w:rPr>
          <w:rFonts w:ascii="Segoe UI" w:hAnsi="Segoe UI" w:cs="Segoe UI"/>
          <w:kern w:val="0"/>
          <w:sz w:val="18"/>
          <w:szCs w:val="18"/>
        </w:rPr>
        <w:t>. 2011, Zagreb, Croatia: Agency for Quality Accreditation in Health Care.</w:t>
      </w:r>
    </w:p>
    <w:p w14:paraId="7F8CC1D9" w14:textId="608BCCC9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González, A.M.G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ethodological guide for Economic Evaluation in Health. Cuba.</w:t>
      </w:r>
      <w:r>
        <w:rPr>
          <w:rFonts w:ascii="Segoe UI" w:hAnsi="Segoe UI" w:cs="Segoe UI"/>
          <w:kern w:val="0"/>
          <w:sz w:val="18"/>
          <w:szCs w:val="18"/>
        </w:rPr>
        <w:t xml:space="preserve"> 2003, Havana: Ministry of Public Health - National School of Public Health.</w:t>
      </w:r>
    </w:p>
    <w:p w14:paraId="1D7DCFBB" w14:textId="214CAC06" w:rsidR="00834D5A" w:rsidRPr="00834D5A" w:rsidRDefault="00834D5A" w:rsidP="006936B0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Klimes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J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Mlÿoch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T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Pászto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B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Baloghová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K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Veselá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S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Bulejová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. L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Tužil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J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Ornstová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E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Chadimová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K., Decker, B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Bartáková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J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Doležal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</w:t>
      </w:r>
      <w:proofErr w:type="gramStart"/>
      <w:r>
        <w:rPr>
          <w:rFonts w:ascii="Segoe UI" w:hAnsi="Segoe UI" w:cs="Segoe UI"/>
          <w:kern w:val="0"/>
          <w:sz w:val="18"/>
          <w:szCs w:val="18"/>
        </w:rPr>
        <w:t>T.,,</w:t>
      </w:r>
      <w:proofErr w:type="gramEnd"/>
      <w:r>
        <w:rPr>
          <w:rFonts w:ascii="Segoe UI" w:hAnsi="Segoe UI" w:cs="Segoe UI"/>
          <w:kern w:val="0"/>
          <w:sz w:val="18"/>
          <w:szCs w:val="18"/>
        </w:rPr>
        <w:t xml:space="preserve">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Recommended procedures for health economic evaluations in the Czech Republic: Czech Society for Pharmacoeconomics and Health technology evaluation [Translated title]</w:t>
      </w:r>
      <w:r>
        <w:rPr>
          <w:rFonts w:ascii="Segoe UI" w:hAnsi="Segoe UI" w:cs="Segoe UI"/>
          <w:kern w:val="0"/>
          <w:sz w:val="18"/>
          <w:szCs w:val="18"/>
        </w:rPr>
        <w:t>. 2020: Czech Republic.</w:t>
      </w:r>
    </w:p>
    <w:p w14:paraId="6F8E2DBA" w14:textId="2637EC4F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Danish Medicines Council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The Danish Medicines Council methods guide for assessing new pharmaceuticals</w:t>
      </w:r>
      <w:r>
        <w:rPr>
          <w:rFonts w:ascii="Segoe UI" w:hAnsi="Segoe UI" w:cs="Segoe UI"/>
          <w:kern w:val="0"/>
          <w:sz w:val="18"/>
          <w:szCs w:val="18"/>
        </w:rPr>
        <w:t>. 2021: Denmark.</w:t>
      </w:r>
    </w:p>
    <w:p w14:paraId="5D50E408" w14:textId="5EF34701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harmacoeconomic Unit: Central Administration for Pharmaceutical Affairs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Reporting Pharmacoeconomic Evaluations (Version: 01)</w:t>
      </w:r>
      <w:r>
        <w:rPr>
          <w:rFonts w:ascii="Segoe UI" w:hAnsi="Segoe UI" w:cs="Segoe UI"/>
          <w:kern w:val="0"/>
          <w:sz w:val="18"/>
          <w:szCs w:val="18"/>
        </w:rPr>
        <w:t>. 2013, Egypt: Egyptian Drug Authority, Ministry of Health.</w:t>
      </w:r>
    </w:p>
    <w:p w14:paraId="216EFF11" w14:textId="2A8C2323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National Institute of Health and Care Excellence [NICE]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NICE health technology evaluations: the manual</w:t>
      </w:r>
      <w:r>
        <w:rPr>
          <w:rFonts w:ascii="Segoe UI" w:hAnsi="Segoe UI" w:cs="Segoe UI"/>
          <w:kern w:val="0"/>
          <w:sz w:val="18"/>
          <w:szCs w:val="18"/>
        </w:rPr>
        <w:t>. 2022, London: NICE.</w:t>
      </w:r>
    </w:p>
    <w:p w14:paraId="643D3047" w14:textId="22AD0F62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harmaceuticals Pricing Board Finland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pplication instructions: Application for basic/ special reimbursement status and reasonable wholesale price for a medicinal product subject to marketing authorization</w:t>
      </w:r>
      <w:r>
        <w:rPr>
          <w:rFonts w:ascii="Segoe UI" w:hAnsi="Segoe UI" w:cs="Segoe UI"/>
          <w:kern w:val="0"/>
          <w:sz w:val="18"/>
          <w:szCs w:val="18"/>
        </w:rPr>
        <w:t>. 2021: Finland.</w:t>
      </w:r>
    </w:p>
    <w:p w14:paraId="37778D41" w14:textId="4E88D143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Haute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Autorité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de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Santé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ethodological Guidance: Choices in Methods for Economic Evaluation</w:t>
      </w:r>
      <w:r>
        <w:rPr>
          <w:rFonts w:ascii="Segoe UI" w:hAnsi="Segoe UI" w:cs="Segoe UI"/>
          <w:kern w:val="0"/>
          <w:sz w:val="18"/>
          <w:szCs w:val="18"/>
        </w:rPr>
        <w:t>. 2020: France.</w:t>
      </w:r>
    </w:p>
    <w:p w14:paraId="28EC0690" w14:textId="69D90D30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>Institute for Quality and Efficiency in Healthcare (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IQWiG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eneral Methods: Draft version 7.0 [translated title]</w:t>
      </w:r>
      <w:r>
        <w:rPr>
          <w:rFonts w:ascii="Segoe UI" w:hAnsi="Segoe UI" w:cs="Segoe UI"/>
          <w:kern w:val="0"/>
          <w:sz w:val="18"/>
          <w:szCs w:val="18"/>
        </w:rPr>
        <w:t>. 2022: Germany.</w:t>
      </w:r>
    </w:p>
    <w:p w14:paraId="7D1EF26A" w14:textId="6319A900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inistry of Human Resources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Health professional guideline - For preparing and evaluating health economic analyses [translated title]</w:t>
      </w:r>
      <w:r>
        <w:rPr>
          <w:rFonts w:ascii="Segoe UI" w:hAnsi="Segoe UI" w:cs="Segoe UI"/>
          <w:kern w:val="0"/>
          <w:sz w:val="18"/>
          <w:szCs w:val="18"/>
        </w:rPr>
        <w:t>. 2021: Hungary.</w:t>
      </w:r>
    </w:p>
    <w:p w14:paraId="7BB86D25" w14:textId="51127C61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lastRenderedPageBreak/>
        <w:t xml:space="preserve">Department of Health Research Ministry of Health &amp; Family Welfare Government of India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Health Technology Assessment in India (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HTAIn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) And DHR-ICMR Advanced Molecular Oncology Diagnostic Services (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DIAMOnDS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) Guidelines</w:t>
      </w:r>
      <w:r>
        <w:rPr>
          <w:rFonts w:ascii="Segoe UI" w:hAnsi="Segoe UI" w:cs="Segoe UI"/>
          <w:kern w:val="0"/>
          <w:sz w:val="18"/>
          <w:szCs w:val="18"/>
        </w:rPr>
        <w:t>. 2021: India.</w:t>
      </w:r>
    </w:p>
    <w:p w14:paraId="1A6EF0EB" w14:textId="50D545EB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>Indonesian Health Technology Assessment Committee (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InaHTAC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Health Technology Assessment (HTA) Guideline</w:t>
      </w:r>
      <w:r>
        <w:rPr>
          <w:rFonts w:ascii="Segoe UI" w:hAnsi="Segoe UI" w:cs="Segoe UI"/>
          <w:kern w:val="0"/>
          <w:sz w:val="18"/>
          <w:szCs w:val="18"/>
        </w:rPr>
        <w:t>. 2017, Jakarta: Ministry of Health, Indonesia.</w:t>
      </w:r>
    </w:p>
    <w:p w14:paraId="0DA9B0C0" w14:textId="71E30C44" w:rsidR="00834D5A" w:rsidRPr="00834D5A" w:rsidRDefault="00834D5A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Health Information and Quality Authority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the Economic Evaluation of Health Technologies in Ireland</w:t>
      </w:r>
      <w:r>
        <w:rPr>
          <w:rFonts w:ascii="Segoe UI" w:hAnsi="Segoe UI" w:cs="Segoe UI"/>
          <w:kern w:val="0"/>
          <w:sz w:val="18"/>
          <w:szCs w:val="18"/>
        </w:rPr>
        <w:t>. 2020: Ireland.</w:t>
      </w:r>
    </w:p>
    <w:p w14:paraId="4B539E18" w14:textId="2538AC36" w:rsidR="00834D5A" w:rsidRPr="008C0839" w:rsidRDefault="008C083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National List of Health Services (NLHS) Assessment Division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Procedure for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submitting an application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for the inclusion of a preparation ("medicine") in the basket of health services (according to State Health Insurance Law, 1994) [translated title]</w:t>
      </w:r>
      <w:r>
        <w:rPr>
          <w:rFonts w:ascii="Segoe UI" w:hAnsi="Segoe UI" w:cs="Segoe UI"/>
          <w:kern w:val="0"/>
          <w:sz w:val="18"/>
          <w:szCs w:val="18"/>
        </w:rPr>
        <w:t>. 2022, Ministry of Health: Israel.</w:t>
      </w:r>
    </w:p>
    <w:p w14:paraId="64F1A44B" w14:textId="6F2C5381" w:rsidR="008C0839" w:rsidRPr="008C0839" w:rsidRDefault="008C0839" w:rsidP="006936B0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Agenzi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Italian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Del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Farmaco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the compilation of the dossier in support of the request of refundability and price of a medicinal product [translated title].</w:t>
      </w:r>
      <w:r>
        <w:rPr>
          <w:rFonts w:ascii="Segoe UI" w:hAnsi="Segoe UI" w:cs="Segoe UI"/>
          <w:kern w:val="0"/>
          <w:sz w:val="18"/>
          <w:szCs w:val="18"/>
        </w:rPr>
        <w:t xml:space="preserve"> 2020.</w:t>
      </w:r>
    </w:p>
    <w:p w14:paraId="0CF872CF" w14:textId="21DBC9C7" w:rsidR="008C0839" w:rsidRPr="008C0839" w:rsidRDefault="008C083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entre for Outcomes Research and Economic Evaluation for Health (CORE2 HEALTH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 for preparing cost-effectiveness evaluation to the central social insurance medical council</w:t>
      </w:r>
      <w:r>
        <w:rPr>
          <w:rFonts w:ascii="Segoe UI" w:hAnsi="Segoe UI" w:cs="Segoe UI"/>
          <w:kern w:val="0"/>
          <w:sz w:val="18"/>
          <w:szCs w:val="18"/>
        </w:rPr>
        <w:t>. 2022, National Institute of Public Health: Japan.</w:t>
      </w:r>
    </w:p>
    <w:p w14:paraId="78CDBF58" w14:textId="14B84E04" w:rsidR="008C0839" w:rsidRPr="008C0839" w:rsidRDefault="008C083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harmacy Practice and Development Division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harmacoeconomic Guidelines for Malaysia</w:t>
      </w:r>
      <w:r>
        <w:rPr>
          <w:rFonts w:ascii="Segoe UI" w:hAnsi="Segoe UI" w:cs="Segoe UI"/>
          <w:kern w:val="0"/>
          <w:sz w:val="18"/>
          <w:szCs w:val="18"/>
        </w:rPr>
        <w:t>. 2019, Malaysia: Ministry of Health Malaysia.</w:t>
      </w:r>
    </w:p>
    <w:p w14:paraId="262C4CCB" w14:textId="41FB02D8" w:rsidR="008C0839" w:rsidRPr="008C0839" w:rsidRDefault="008C083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ter-institutional Commission of the Basic Table of Inputs of the Health Sector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Guide for conducting economic evaluation studies to update the basics table and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catalog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of supplies of the health sector in Mexico [translated title]</w:t>
      </w:r>
      <w:r>
        <w:rPr>
          <w:rFonts w:ascii="Segoe UI" w:hAnsi="Segoe UI" w:cs="Segoe UI"/>
          <w:kern w:val="0"/>
          <w:sz w:val="18"/>
          <w:szCs w:val="18"/>
        </w:rPr>
        <w:t>. 2017, General Health Council: Mexico.</w:t>
      </w:r>
    </w:p>
    <w:p w14:paraId="089C15E8" w14:textId="316FED05" w:rsidR="008C0839" w:rsidRPr="008C0839" w:rsidRDefault="008C083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harmaceutical Management Agency (New Zealand) (PHARMAC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escription for Pharmacoeconomic Analysis: Methods for cost-utility analysis (Version 2.2)</w:t>
      </w:r>
      <w:r>
        <w:rPr>
          <w:rFonts w:ascii="Segoe UI" w:hAnsi="Segoe UI" w:cs="Segoe UI"/>
          <w:kern w:val="0"/>
          <w:sz w:val="18"/>
          <w:szCs w:val="18"/>
        </w:rPr>
        <w:t>. 2015, New Zealand: PHARMAC.</w:t>
      </w:r>
    </w:p>
    <w:p w14:paraId="591ACE87" w14:textId="50F395C8" w:rsidR="008C0839" w:rsidRPr="008C0839" w:rsidRDefault="008C083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>The Norwegian Medicines Agency (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NoM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the submission of documentation for single technology assessment (STA) of pharmaceuticals</w:t>
      </w:r>
      <w:r>
        <w:rPr>
          <w:rFonts w:ascii="Segoe UI" w:hAnsi="Segoe UI" w:cs="Segoe UI"/>
          <w:kern w:val="0"/>
          <w:sz w:val="18"/>
          <w:szCs w:val="18"/>
        </w:rPr>
        <w:t>. 2021: Norway.</w:t>
      </w:r>
    </w:p>
    <w:p w14:paraId="2C16A3F0" w14:textId="26C56194" w:rsidR="008C0839" w:rsidRPr="008C0839" w:rsidRDefault="008C083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Health Technology Assessment Unit: Department of Health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hilippine HTA Methods Guide, First Edition</w:t>
      </w:r>
      <w:r>
        <w:rPr>
          <w:rFonts w:ascii="Segoe UI" w:hAnsi="Segoe UI" w:cs="Segoe UI"/>
          <w:kern w:val="0"/>
          <w:sz w:val="18"/>
          <w:szCs w:val="18"/>
        </w:rPr>
        <w:t>. 2020, Republic of the Philippines: Department of Health.</w:t>
      </w:r>
    </w:p>
    <w:p w14:paraId="154FF537" w14:textId="6BCED24B" w:rsidR="008C0839" w:rsidRPr="009653FE" w:rsidRDefault="009653FE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The Agency for Health Technology Assessment and Tariff System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Health Technology Assessment Guidelines (version 3.0)</w:t>
      </w:r>
      <w:r>
        <w:rPr>
          <w:rFonts w:ascii="Segoe UI" w:hAnsi="Segoe UI" w:cs="Segoe UI"/>
          <w:kern w:val="0"/>
          <w:sz w:val="18"/>
          <w:szCs w:val="18"/>
        </w:rPr>
        <w:t>. 2016, Warsaw: The Agency for Health Technology Assessment and Tariff System.</w:t>
      </w:r>
    </w:p>
    <w:p w14:paraId="28BD0DA7" w14:textId="5681A08C" w:rsidR="009653FE" w:rsidRPr="009653FE" w:rsidRDefault="009653FE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Da Silva, E.A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economic drug evaluation studies</w:t>
      </w:r>
      <w:r>
        <w:rPr>
          <w:rFonts w:ascii="Segoe UI" w:hAnsi="Segoe UI" w:cs="Segoe UI"/>
          <w:kern w:val="0"/>
          <w:sz w:val="18"/>
          <w:szCs w:val="18"/>
        </w:rPr>
        <w:t>. 1998, Lisbon: National Authority of Medicines and Health Products [INFARMED].</w:t>
      </w:r>
    </w:p>
    <w:p w14:paraId="17DC5268" w14:textId="3DFB0BA2" w:rsidR="009653FE" w:rsidRPr="009653FE" w:rsidRDefault="009653FE" w:rsidP="006936B0">
      <w:pPr>
        <w:pStyle w:val="ListParagraph"/>
        <w:numPr>
          <w:ilvl w:val="0"/>
          <w:numId w:val="1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Omelyanovsky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V.V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Avksentiev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M.V., Sura, M.V., Khachatryan, G.R., Gerasimov, K.V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Ivakhnenko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O.I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Dzanaev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A.V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ethodological recommendations for conducting a comparative clinical and economic assessment medicine [translated title]</w:t>
      </w:r>
      <w:r>
        <w:rPr>
          <w:rFonts w:ascii="Segoe UI" w:hAnsi="Segoe UI" w:cs="Segoe UI"/>
          <w:kern w:val="0"/>
          <w:sz w:val="18"/>
          <w:szCs w:val="18"/>
        </w:rPr>
        <w:t xml:space="preserve">. 2018, Federal State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Budetary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Institution, Ministry of Health of the Russian Federation: Moscow.</w:t>
      </w:r>
    </w:p>
    <w:p w14:paraId="161C2461" w14:textId="006D0DF4" w:rsidR="009653FE" w:rsidRPr="009653FE" w:rsidRDefault="009653FE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cottish Medicines Consortium (SMC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ance to submitting companies for completion of New Product Assessment Form (NPAF)</w:t>
      </w:r>
      <w:r>
        <w:rPr>
          <w:rFonts w:ascii="Segoe UI" w:hAnsi="Segoe UI" w:cs="Segoe UI"/>
          <w:kern w:val="0"/>
          <w:sz w:val="18"/>
          <w:szCs w:val="18"/>
        </w:rPr>
        <w:t>. 2022, Healthcare Improvement Scotland: Scotland.</w:t>
      </w:r>
    </w:p>
    <w:p w14:paraId="3285104A" w14:textId="535A9DB4" w:rsidR="009653FE" w:rsidRPr="009653FE" w:rsidRDefault="009653FE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i/>
          <w:iCs/>
          <w:kern w:val="0"/>
          <w:sz w:val="18"/>
          <w:szCs w:val="18"/>
        </w:rPr>
        <w:t>Drug evaluation methods and process guide</w:t>
      </w:r>
      <w:r>
        <w:rPr>
          <w:rFonts w:ascii="Segoe UI" w:hAnsi="Segoe UI" w:cs="Segoe UI"/>
          <w:kern w:val="0"/>
          <w:sz w:val="18"/>
          <w:szCs w:val="18"/>
        </w:rPr>
        <w:t>. 2019, Singapore: Agency for Care Effectiveness (ACE).</w:t>
      </w:r>
    </w:p>
    <w:p w14:paraId="449A635B" w14:textId="186DE5C1" w:rsidR="009653FE" w:rsidRPr="009653FE" w:rsidRDefault="009653FE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The Ministry of Health of the Slovak Republic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Declaration 422 of the Ministry of Health of the Slovak Republic on the details of the pharmaco-economic analysis of the drug: Temporary version of the regulation effective from June 1, 2021 [translated title]</w:t>
      </w:r>
      <w:r>
        <w:rPr>
          <w:rFonts w:ascii="Segoe UI" w:hAnsi="Segoe UI" w:cs="Segoe UI"/>
          <w:kern w:val="0"/>
          <w:sz w:val="18"/>
          <w:szCs w:val="18"/>
        </w:rPr>
        <w:t>. 2021: Slovak Republic.</w:t>
      </w:r>
    </w:p>
    <w:p w14:paraId="5C77DEDE" w14:textId="23FF75FD" w:rsidR="009653FE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i/>
          <w:iCs/>
          <w:kern w:val="0"/>
          <w:sz w:val="18"/>
          <w:szCs w:val="18"/>
        </w:rPr>
        <w:t>Rules on the classification of medicinal products [Translated title]</w:t>
      </w:r>
      <w:r>
        <w:rPr>
          <w:rFonts w:ascii="Segoe UI" w:hAnsi="Segoe UI" w:cs="Segoe UI"/>
          <w:kern w:val="0"/>
          <w:sz w:val="18"/>
          <w:szCs w:val="18"/>
        </w:rPr>
        <w:t>. 2013, Slovenia: Official Gazette of the RS.</w:t>
      </w:r>
    </w:p>
    <w:p w14:paraId="0A22633A" w14:textId="559C0719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Department of Health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for Pharmacoeconomic Submissions</w:t>
      </w:r>
      <w:r>
        <w:rPr>
          <w:rFonts w:ascii="Segoe UI" w:hAnsi="Segoe UI" w:cs="Segoe UI"/>
          <w:kern w:val="0"/>
          <w:sz w:val="18"/>
          <w:szCs w:val="18"/>
        </w:rPr>
        <w:t>. 2012, Republic of South Africa: Department of Health.</w:t>
      </w:r>
    </w:p>
    <w:p w14:paraId="1EF155B4" w14:textId="4047D935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>López-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Bastid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J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Spanish recommendations on economic evaluation of health technologies.</w:t>
      </w:r>
      <w:r>
        <w:rPr>
          <w:rFonts w:ascii="Segoe UI" w:hAnsi="Segoe UI" w:cs="Segoe UI"/>
          <w:kern w:val="0"/>
          <w:sz w:val="18"/>
          <w:szCs w:val="18"/>
        </w:rPr>
        <w:t xml:space="preserve"> 201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1</w:t>
      </w:r>
      <w:r>
        <w:rPr>
          <w:rFonts w:ascii="Segoe UI" w:hAnsi="Segoe UI" w:cs="Segoe UI"/>
          <w:kern w:val="0"/>
          <w:sz w:val="18"/>
          <w:szCs w:val="18"/>
        </w:rPr>
        <w:t>(5): p. 513-520.</w:t>
      </w:r>
    </w:p>
    <w:p w14:paraId="176E036D" w14:textId="1E3BAE12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i/>
          <w:iCs/>
          <w:kern w:val="0"/>
          <w:sz w:val="18"/>
          <w:szCs w:val="18"/>
        </w:rPr>
        <w:t>The Swedish Dental and Pharmaceutical Benefits Agency common advice</w:t>
      </w:r>
      <w:r>
        <w:rPr>
          <w:rFonts w:ascii="Segoe UI" w:hAnsi="Segoe UI" w:cs="Segoe UI"/>
          <w:kern w:val="0"/>
          <w:sz w:val="18"/>
          <w:szCs w:val="18"/>
        </w:rPr>
        <w:t>. 2017, Sweden: The Swedish Dental and Pharmaceutical Benefits Agency.</w:t>
      </w:r>
    </w:p>
    <w:p w14:paraId="44277814" w14:textId="17EEC49F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i/>
          <w:iCs/>
          <w:kern w:val="0"/>
          <w:sz w:val="18"/>
          <w:szCs w:val="18"/>
        </w:rPr>
        <w:t>Operationalization of the criteria "effectiveness, expediency and efficiency" according to Article 32 of the Federal Law on Health insurance (KVG) [translated title]</w:t>
      </w:r>
      <w:r>
        <w:rPr>
          <w:rFonts w:ascii="Segoe UI" w:hAnsi="Segoe UI" w:cs="Segoe UI"/>
          <w:kern w:val="0"/>
          <w:sz w:val="18"/>
          <w:szCs w:val="18"/>
        </w:rPr>
        <w:t>. 2022, Federal Office of Public Health: Switzerland.</w:t>
      </w:r>
    </w:p>
    <w:p w14:paraId="2D2FC371" w14:textId="0DDB270D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lastRenderedPageBreak/>
        <w:t>Taiwan Society for Pharmacoeconomic Outcomes Research (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TaSPO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s of Methodological Standards for Pharmacoeconomic Evaluations in Taiwan (Version 1.0)</w:t>
      </w:r>
      <w:r>
        <w:rPr>
          <w:rFonts w:ascii="Segoe UI" w:hAnsi="Segoe UI" w:cs="Segoe UI"/>
          <w:kern w:val="0"/>
          <w:sz w:val="18"/>
          <w:szCs w:val="18"/>
        </w:rPr>
        <w:t xml:space="preserve">. 2006, Taiwan: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TaSPO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>.</w:t>
      </w:r>
    </w:p>
    <w:p w14:paraId="61D903D8" w14:textId="7B759894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Guideline Development Working Group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line for Health Technology Assessment in Thailand Updated Edition: 2019</w:t>
      </w:r>
      <w:r>
        <w:rPr>
          <w:rFonts w:ascii="Segoe UI" w:hAnsi="Segoe UI" w:cs="Segoe UI"/>
          <w:kern w:val="0"/>
          <w:sz w:val="18"/>
          <w:szCs w:val="18"/>
        </w:rPr>
        <w:t xml:space="preserve">, S.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Pannarunothai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Pilasant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S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Kingkaew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P.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Saengsri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>, W., Editor. 2021, Health Systems Research Institute (HSRI): Thailand.</w:t>
      </w:r>
    </w:p>
    <w:p w14:paraId="1D99888F" w14:textId="1673EB3D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i/>
          <w:iCs/>
          <w:kern w:val="0"/>
          <w:sz w:val="18"/>
          <w:szCs w:val="18"/>
        </w:rPr>
        <w:t>Guideline for economic evaluations in healthcare</w:t>
      </w:r>
      <w:r>
        <w:rPr>
          <w:rFonts w:ascii="Segoe UI" w:hAnsi="Segoe UI" w:cs="Segoe UI"/>
          <w:kern w:val="0"/>
          <w:sz w:val="18"/>
          <w:szCs w:val="18"/>
        </w:rPr>
        <w:t xml:space="preserve">. 2016, The Netherlands: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Zorginstituut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Nederland.</w:t>
      </w:r>
    </w:p>
    <w:p w14:paraId="14400CE3" w14:textId="0ED78673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National Authority for Evaluation and Accreditation in Health (INEAS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ssessment of health technologies. Methodological choices for pharmaco-economic studies at INEAS [translated title]</w:t>
      </w:r>
      <w:r>
        <w:rPr>
          <w:rFonts w:ascii="Segoe UI" w:hAnsi="Segoe UI" w:cs="Segoe UI"/>
          <w:kern w:val="0"/>
          <w:sz w:val="18"/>
          <w:szCs w:val="18"/>
        </w:rPr>
        <w:t>. 2021, INEAS: Tunis.</w:t>
      </w:r>
    </w:p>
    <w:p w14:paraId="43E7DE0A" w14:textId="34110486" w:rsidR="00BD1A99" w:rsidRPr="00BD1A99" w:rsidRDefault="00BD1A99" w:rsidP="006936B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inistry of Health of Ukraine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State assessment of medical technologies for medicinal products [translated title]</w:t>
      </w:r>
      <w:r>
        <w:rPr>
          <w:rFonts w:ascii="Segoe UI" w:hAnsi="Segoe UI" w:cs="Segoe UI"/>
          <w:kern w:val="0"/>
          <w:sz w:val="18"/>
          <w:szCs w:val="18"/>
        </w:rPr>
        <w:t>. 2021: Ukraine.</w:t>
      </w:r>
    </w:p>
    <w:p w14:paraId="22A02BB2" w14:textId="7BEE1EDE" w:rsidR="00E73D20" w:rsidRPr="00BD1A99" w:rsidRDefault="00BD1A99" w:rsidP="00E73D20">
      <w:pPr>
        <w:pStyle w:val="ListParagraph"/>
        <w:numPr>
          <w:ilvl w:val="0"/>
          <w:numId w:val="1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Academy of Managed Care Pharmacy (AMCP) Format Executive Committee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MCP Format for Formulary Submissions: Guidance on Submission of Pre-approval and Post-approval Clinical and Economic Information and Evidence Version 4.1</w:t>
      </w:r>
      <w:r>
        <w:rPr>
          <w:rFonts w:ascii="Segoe UI" w:hAnsi="Segoe UI" w:cs="Segoe UI"/>
          <w:kern w:val="0"/>
          <w:sz w:val="18"/>
          <w:szCs w:val="18"/>
        </w:rPr>
        <w:t>. 2020, AMCP: USA.</w:t>
      </w:r>
    </w:p>
    <w:p w14:paraId="5349F4DF" w14:textId="77777777" w:rsidR="00BD1A99" w:rsidRDefault="00BD1A99" w:rsidP="00BD1A99"/>
    <w:p w14:paraId="08C25F84" w14:textId="41685E6B" w:rsidR="006936B0" w:rsidRDefault="006936B0" w:rsidP="008C0839">
      <w:pPr>
        <w:pStyle w:val="Heading3"/>
      </w:pPr>
      <w:r>
        <w:t>International guideline documents = 4</w:t>
      </w:r>
    </w:p>
    <w:p w14:paraId="785B5750" w14:textId="77777777" w:rsidR="00BD1A99" w:rsidRPr="00BD1A99" w:rsidRDefault="00BD1A99" w:rsidP="00BD1A9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kern w:val="0"/>
          <w:sz w:val="18"/>
          <w:szCs w:val="18"/>
        </w:rPr>
      </w:pPr>
      <w:r w:rsidRPr="00BD1A99">
        <w:rPr>
          <w:rFonts w:ascii="Segoe UI" w:hAnsi="Segoe UI" w:cs="Segoe UI"/>
          <w:kern w:val="0"/>
          <w:sz w:val="18"/>
          <w:szCs w:val="18"/>
        </w:rPr>
        <w:t xml:space="preserve">Bertram, M.Y., et al., </w:t>
      </w:r>
      <w:r w:rsidRPr="00BD1A99">
        <w:rPr>
          <w:rFonts w:ascii="Segoe UI" w:hAnsi="Segoe UI" w:cs="Segoe UI"/>
          <w:i/>
          <w:iCs/>
          <w:kern w:val="0"/>
          <w:sz w:val="18"/>
          <w:szCs w:val="18"/>
        </w:rPr>
        <w:t>Methods for the economic evaluation of health care interventions for priority setting in the health system: an update from WHO CHOICE.</w:t>
      </w:r>
      <w:r w:rsidRPr="00BD1A99">
        <w:rPr>
          <w:rFonts w:ascii="Segoe UI" w:hAnsi="Segoe UI" w:cs="Segoe UI"/>
          <w:kern w:val="0"/>
          <w:sz w:val="18"/>
          <w:szCs w:val="18"/>
        </w:rPr>
        <w:t xml:space="preserve"> 2021. </w:t>
      </w:r>
      <w:r w:rsidRPr="00BD1A99"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 w:rsidRPr="00BD1A99">
        <w:rPr>
          <w:rFonts w:ascii="Segoe UI" w:hAnsi="Segoe UI" w:cs="Segoe UI"/>
          <w:kern w:val="0"/>
          <w:sz w:val="18"/>
          <w:szCs w:val="18"/>
        </w:rPr>
        <w:t>(11): p. 673.</w:t>
      </w:r>
    </w:p>
    <w:p w14:paraId="0731642E" w14:textId="34D3BC14" w:rsidR="006936B0" w:rsidRPr="00BD1A99" w:rsidRDefault="00BD1A99" w:rsidP="00BD1A99">
      <w:pPr>
        <w:pStyle w:val="ListParagraph"/>
        <w:numPr>
          <w:ilvl w:val="0"/>
          <w:numId w:val="4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ertram, M.Y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ogressive Realisation of Universal Health Coverage in Low-and Middle-Income Countries: Beyond the" Best Buys".</w:t>
      </w:r>
      <w:r>
        <w:rPr>
          <w:rFonts w:ascii="Segoe UI" w:hAnsi="Segoe UI" w:cs="Segoe UI"/>
          <w:kern w:val="0"/>
          <w:sz w:val="18"/>
          <w:szCs w:val="18"/>
        </w:rPr>
        <w:t xml:space="preserve"> 202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11): p. 697.</w:t>
      </w:r>
    </w:p>
    <w:p w14:paraId="2B9F7682" w14:textId="42FDD00B" w:rsidR="00BD1A99" w:rsidRPr="00BD1A99" w:rsidRDefault="00BD1A99" w:rsidP="00BD1A99">
      <w:pPr>
        <w:pStyle w:val="ListParagraph"/>
        <w:numPr>
          <w:ilvl w:val="0"/>
          <w:numId w:val="4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Edeje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T.T.-T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aking choices in health: WHO guide to cost-effectiveness analysis</w:t>
      </w:r>
      <w:r>
        <w:rPr>
          <w:rFonts w:ascii="Segoe UI" w:hAnsi="Segoe UI" w:cs="Segoe UI"/>
          <w:kern w:val="0"/>
          <w:sz w:val="18"/>
          <w:szCs w:val="18"/>
        </w:rPr>
        <w:t>. Vol. 1. 2003: World Health Organization.</w:t>
      </w:r>
    </w:p>
    <w:p w14:paraId="2D49061C" w14:textId="67D90D22" w:rsidR="00BD1A99" w:rsidRPr="00BD1A99" w:rsidRDefault="00BD1A99" w:rsidP="00BD1A99">
      <w:pPr>
        <w:pStyle w:val="ListParagraph"/>
        <w:numPr>
          <w:ilvl w:val="0"/>
          <w:numId w:val="4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Wilkinson, T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The international decision support initiative reference case for economic evaluation: an aid to thought.</w:t>
      </w:r>
      <w:r>
        <w:rPr>
          <w:rFonts w:ascii="Segoe UI" w:hAnsi="Segoe UI" w:cs="Segoe UI"/>
          <w:kern w:val="0"/>
          <w:sz w:val="18"/>
          <w:szCs w:val="18"/>
        </w:rPr>
        <w:t xml:space="preserve"> 2016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9</w:t>
      </w:r>
      <w:r>
        <w:rPr>
          <w:rFonts w:ascii="Segoe UI" w:hAnsi="Segoe UI" w:cs="Segoe UI"/>
          <w:kern w:val="0"/>
          <w:sz w:val="18"/>
          <w:szCs w:val="18"/>
        </w:rPr>
        <w:t>(8): p. 921-928.</w:t>
      </w:r>
    </w:p>
    <w:p w14:paraId="116AA504" w14:textId="77777777" w:rsidR="00BD1A99" w:rsidRDefault="00BD1A99" w:rsidP="00BD1A99"/>
    <w:p w14:paraId="12523FA1" w14:textId="3C191C8D" w:rsidR="006936B0" w:rsidRDefault="006936B0" w:rsidP="008C0839">
      <w:pPr>
        <w:pStyle w:val="Heading3"/>
      </w:pPr>
      <w:r>
        <w:t>Independent guideline documents = 9</w:t>
      </w:r>
    </w:p>
    <w:p w14:paraId="3A9B04B9" w14:textId="2C775425" w:rsidR="006936B0" w:rsidRPr="00D25193" w:rsidRDefault="00D25193" w:rsidP="00D25193">
      <w:pPr>
        <w:pStyle w:val="ListParagraph"/>
        <w:numPr>
          <w:ilvl w:val="0"/>
          <w:numId w:val="2"/>
        </w:numPr>
      </w:pPr>
      <w:r w:rsidRPr="00D25193">
        <w:rPr>
          <w:rFonts w:ascii="Segoe UI" w:hAnsi="Segoe UI" w:cs="Segoe UI"/>
          <w:kern w:val="0"/>
          <w:sz w:val="18"/>
          <w:szCs w:val="18"/>
        </w:rPr>
        <w:t xml:space="preserve">Agboola, F., M. Whittington, and S. Pearson, </w:t>
      </w:r>
      <w:r w:rsidRPr="00D25193">
        <w:rPr>
          <w:rFonts w:ascii="Segoe UI" w:hAnsi="Segoe UI" w:cs="Segoe UI"/>
          <w:i/>
          <w:iCs/>
          <w:kern w:val="0"/>
          <w:sz w:val="18"/>
          <w:szCs w:val="18"/>
        </w:rPr>
        <w:t>Advancing Health Technology Assessment Methods that Support Health Equity</w:t>
      </w:r>
      <w:r w:rsidRPr="00D25193">
        <w:rPr>
          <w:rFonts w:ascii="Segoe UI" w:hAnsi="Segoe UI" w:cs="Segoe UI"/>
          <w:kern w:val="0"/>
          <w:sz w:val="18"/>
          <w:szCs w:val="18"/>
        </w:rPr>
        <w:t>, Institute for Clinical and Economic Review (ICER), Editor. 2023.</w:t>
      </w:r>
    </w:p>
    <w:p w14:paraId="535525D2" w14:textId="05EF051C" w:rsidR="00D25193" w:rsidRPr="009E54E1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stitute for Clinical and Economic Review (ICER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dapted Value Assessment Methods for High-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Inpact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"Single and Short-Term Therapies" (SSTs)</w:t>
      </w:r>
      <w:r>
        <w:rPr>
          <w:rFonts w:ascii="Segoe UI" w:hAnsi="Segoe UI" w:cs="Segoe UI"/>
          <w:kern w:val="0"/>
          <w:sz w:val="18"/>
          <w:szCs w:val="18"/>
        </w:rPr>
        <w:t>. 2019.</w:t>
      </w:r>
    </w:p>
    <w:p w14:paraId="72E224BC" w14:textId="19CD9F87" w:rsidR="009E54E1" w:rsidRPr="009E54E1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stitute for Clinical and Economic Review (ICER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 Guide to ICER's Methods for Health Technology Assessment</w:t>
      </w:r>
      <w:r>
        <w:rPr>
          <w:rFonts w:ascii="Segoe UI" w:hAnsi="Segoe UI" w:cs="Segoe UI"/>
          <w:kern w:val="0"/>
          <w:sz w:val="18"/>
          <w:szCs w:val="18"/>
        </w:rPr>
        <w:t>. 2020.</w:t>
      </w:r>
    </w:p>
    <w:p w14:paraId="24E9AE9B" w14:textId="22580509" w:rsidR="009E54E1" w:rsidRPr="009E54E1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stitute for Clinical and Economic Review (ICER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CER's Reference Case for Economic Evaluations: Principles and Rationale</w:t>
      </w:r>
      <w:r>
        <w:rPr>
          <w:rFonts w:ascii="Segoe UI" w:hAnsi="Segoe UI" w:cs="Segoe UI"/>
          <w:kern w:val="0"/>
          <w:sz w:val="18"/>
          <w:szCs w:val="18"/>
        </w:rPr>
        <w:t>. 2020.</w:t>
      </w:r>
    </w:p>
    <w:p w14:paraId="40B6B33C" w14:textId="6F1C1EEF" w:rsidR="009E54E1" w:rsidRPr="009E54E1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stitute for Clinical and Economic Review (ICER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daptations to the ICER methods for evaluation of therapies for COVID-19</w:t>
      </w:r>
      <w:r>
        <w:rPr>
          <w:rFonts w:ascii="Segoe UI" w:hAnsi="Segoe UI" w:cs="Segoe UI"/>
          <w:kern w:val="0"/>
          <w:sz w:val="18"/>
          <w:szCs w:val="18"/>
        </w:rPr>
        <w:t>. 2020.</w:t>
      </w:r>
    </w:p>
    <w:p w14:paraId="72FC9C4D" w14:textId="40F3E594" w:rsidR="009E54E1" w:rsidRPr="009E54E1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stitute for Clinical and Economic Review (ICER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odifications to the ICER value assessment framework for treatments for ultra-rare diseases: Final version, November 2017 (Updated January 31, 2020)</w:t>
      </w:r>
      <w:r>
        <w:rPr>
          <w:rFonts w:ascii="Segoe UI" w:hAnsi="Segoe UI" w:cs="Segoe UI"/>
          <w:kern w:val="0"/>
          <w:sz w:val="18"/>
          <w:szCs w:val="18"/>
        </w:rPr>
        <w:t>. 2020.</w:t>
      </w:r>
    </w:p>
    <w:p w14:paraId="4BCCE59F" w14:textId="0C189700" w:rsidR="009E54E1" w:rsidRPr="009E54E1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stitute for Clinical and Economic Review (ICER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2020-2023 Value Assessment Framework: January 31, 2020 (Updated February 3, 2022).</w:t>
      </w:r>
      <w:r>
        <w:rPr>
          <w:rFonts w:ascii="Segoe UI" w:hAnsi="Segoe UI" w:cs="Segoe UI"/>
          <w:kern w:val="0"/>
          <w:sz w:val="18"/>
          <w:szCs w:val="18"/>
        </w:rPr>
        <w:t xml:space="preserve"> 2022.</w:t>
      </w:r>
    </w:p>
    <w:p w14:paraId="5AFBE0BB" w14:textId="12A44E0A" w:rsidR="009E54E1" w:rsidRPr="009E54E1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earson, S.D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Why the coming debate over the QALY and disability will be different.</w:t>
      </w:r>
      <w:r>
        <w:rPr>
          <w:rFonts w:ascii="Segoe UI" w:hAnsi="Segoe UI" w:cs="Segoe UI"/>
          <w:kern w:val="0"/>
          <w:sz w:val="18"/>
          <w:szCs w:val="18"/>
        </w:rPr>
        <w:t xml:space="preserve"> 201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47</w:t>
      </w:r>
      <w:r>
        <w:rPr>
          <w:rFonts w:ascii="Segoe UI" w:hAnsi="Segoe UI" w:cs="Segoe UI"/>
          <w:kern w:val="0"/>
          <w:sz w:val="18"/>
          <w:szCs w:val="18"/>
        </w:rPr>
        <w:t>(2): p. 304-307.</w:t>
      </w:r>
    </w:p>
    <w:p w14:paraId="0736132F" w14:textId="23E0CE2B" w:rsidR="009E54E1" w:rsidRPr="00BD1A99" w:rsidRDefault="009E54E1" w:rsidP="00D25193">
      <w:pPr>
        <w:pStyle w:val="ListParagraph"/>
        <w:numPr>
          <w:ilvl w:val="0"/>
          <w:numId w:val="2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anders, G.D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Recommendations for conduct, methodological practices, and reporting of cost-effectiveness analyses: second panel on cost-effectiveness in health and medicine.</w:t>
      </w:r>
      <w:r>
        <w:rPr>
          <w:rFonts w:ascii="Segoe UI" w:hAnsi="Segoe UI" w:cs="Segoe UI"/>
          <w:kern w:val="0"/>
          <w:sz w:val="18"/>
          <w:szCs w:val="18"/>
        </w:rPr>
        <w:t xml:space="preserve"> 2016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316</w:t>
      </w:r>
      <w:r>
        <w:rPr>
          <w:rFonts w:ascii="Segoe UI" w:hAnsi="Segoe UI" w:cs="Segoe UI"/>
          <w:kern w:val="0"/>
          <w:sz w:val="18"/>
          <w:szCs w:val="18"/>
        </w:rPr>
        <w:t>(10): p. 1093-1103.</w:t>
      </w:r>
    </w:p>
    <w:p w14:paraId="0666BD10" w14:textId="77777777" w:rsidR="00BD1A99" w:rsidRDefault="00BD1A99" w:rsidP="00BD1A99"/>
    <w:p w14:paraId="6FA73045" w14:textId="285F1FF6" w:rsidR="006936B0" w:rsidRDefault="006936B0" w:rsidP="008C0839">
      <w:pPr>
        <w:pStyle w:val="Heading3"/>
      </w:pPr>
      <w:r>
        <w:t>Method-specific guidance documents = 86</w:t>
      </w:r>
    </w:p>
    <w:p w14:paraId="4013F61A" w14:textId="2AF8035B" w:rsidR="008B129D" w:rsidRPr="008B129D" w:rsidRDefault="008B129D" w:rsidP="008B129D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Motheral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B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 checklist for retrospective database studies—report of the ISPOR Task Force on Retrospective Databases.</w:t>
      </w:r>
      <w:r>
        <w:rPr>
          <w:rFonts w:ascii="Segoe UI" w:hAnsi="Segoe UI" w:cs="Segoe UI"/>
          <w:kern w:val="0"/>
          <w:sz w:val="18"/>
          <w:szCs w:val="18"/>
        </w:rPr>
        <w:t xml:space="preserve"> 200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6</w:t>
      </w:r>
      <w:r>
        <w:rPr>
          <w:rFonts w:ascii="Segoe UI" w:hAnsi="Segoe UI" w:cs="Segoe UI"/>
          <w:kern w:val="0"/>
          <w:sz w:val="18"/>
          <w:szCs w:val="18"/>
        </w:rPr>
        <w:t>(2): p. 90-97.</w:t>
      </w:r>
    </w:p>
    <w:p w14:paraId="6DF78254" w14:textId="4FA818EF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lastRenderedPageBreak/>
        <w:t xml:space="preserve">Berger, M.L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 questionnaire to assess the relevance and credibility of observational studies to inform health care decision making: an ISPOR-AMCP-NPC Good Practice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4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7</w:t>
      </w:r>
      <w:r>
        <w:rPr>
          <w:rFonts w:ascii="Segoe UI" w:hAnsi="Segoe UI" w:cs="Segoe UI"/>
          <w:kern w:val="0"/>
          <w:sz w:val="18"/>
          <w:szCs w:val="18"/>
        </w:rPr>
        <w:t>(2): p. 143-156.</w:t>
      </w:r>
    </w:p>
    <w:p w14:paraId="5A6A6CD4" w14:textId="3CF6B72C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rown, W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pplication of constrained optimization methods in health services research: report 2 of the ISPOR optimization methods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8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1</w:t>
      </w:r>
      <w:r>
        <w:rPr>
          <w:rFonts w:ascii="Segoe UI" w:hAnsi="Segoe UI" w:cs="Segoe UI"/>
          <w:kern w:val="0"/>
          <w:sz w:val="18"/>
          <w:szCs w:val="18"/>
        </w:rPr>
        <w:t>(9): p. 1019-1028.</w:t>
      </w:r>
    </w:p>
    <w:p w14:paraId="383F908A" w14:textId="7701445E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arshall, D.A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pplying dynamic simulation modeling methods in health care delivery research—the SIMULATE checklist: report of the ISPOR simulation modeling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5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8</w:t>
      </w:r>
      <w:r>
        <w:rPr>
          <w:rFonts w:ascii="Segoe UI" w:hAnsi="Segoe UI" w:cs="Segoe UI"/>
          <w:kern w:val="0"/>
          <w:sz w:val="18"/>
          <w:szCs w:val="18"/>
        </w:rPr>
        <w:t>(1): p. 5-16.</w:t>
      </w:r>
    </w:p>
    <w:p w14:paraId="73573FC0" w14:textId="23BCABB3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ullivan, S.D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Budget impact analysis—principles of good practice: report of the ISPOR 2012 Budget Impact Analysis Good Practice II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4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7</w:t>
      </w:r>
      <w:r>
        <w:rPr>
          <w:rFonts w:ascii="Segoe UI" w:hAnsi="Segoe UI" w:cs="Segoe UI"/>
          <w:kern w:val="0"/>
          <w:sz w:val="18"/>
          <w:szCs w:val="18"/>
        </w:rPr>
        <w:t>(1): p. 5-14.</w:t>
      </w:r>
    </w:p>
    <w:p w14:paraId="1B5FFFCC" w14:textId="0E597ECC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Walton, M.K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linical outcome assessments: conceptual foundation—report of the ISPOR clinical outcomes assessment–emerging good practices for outcomes research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5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8</w:t>
      </w:r>
      <w:r>
        <w:rPr>
          <w:rFonts w:ascii="Segoe UI" w:hAnsi="Segoe UI" w:cs="Segoe UI"/>
          <w:kern w:val="0"/>
          <w:sz w:val="18"/>
          <w:szCs w:val="18"/>
        </w:rPr>
        <w:t>(6): p. 741-752.</w:t>
      </w:r>
    </w:p>
    <w:p w14:paraId="39A49F2A" w14:textId="33B9C92E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owers III, J.H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linician-reported outcome assessments of treatment benefit: report of the ISPOR clinical outcome assessment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0</w:t>
      </w:r>
      <w:r>
        <w:rPr>
          <w:rFonts w:ascii="Segoe UI" w:hAnsi="Segoe UI" w:cs="Segoe UI"/>
          <w:kern w:val="0"/>
          <w:sz w:val="18"/>
          <w:szCs w:val="18"/>
        </w:rPr>
        <w:t>(1): p. 2-14.</w:t>
      </w:r>
    </w:p>
    <w:p w14:paraId="1D2709D9" w14:textId="20CFE6F4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Comparators &amp; Comparisons. Criteria for the choice of the most appropriate comparator (s). Summary of current policies and best practice recommendations. Final version [Internet]. Copenhagen: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, 2013.</w:t>
      </w:r>
      <w:r>
        <w:rPr>
          <w:rFonts w:ascii="Segoe UI" w:hAnsi="Segoe UI" w:cs="Segoe UI"/>
          <w:kern w:val="0"/>
          <w:sz w:val="18"/>
          <w:szCs w:val="18"/>
        </w:rPr>
        <w:t xml:space="preserve"> 2015 (Adapted version).</w:t>
      </w:r>
    </w:p>
    <w:p w14:paraId="2C21C2D9" w14:textId="03CD58A4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Comparators &amp; Comparisons. Direct and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indiriect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comparisons. Final version [Internet]. Copenhagen: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, 2013.</w:t>
      </w:r>
      <w:r>
        <w:rPr>
          <w:rFonts w:ascii="Segoe UI" w:hAnsi="Segoe UI" w:cs="Segoe UI"/>
          <w:kern w:val="0"/>
          <w:sz w:val="18"/>
          <w:szCs w:val="18"/>
        </w:rPr>
        <w:t xml:space="preserve"> 2015 (Adapted version).</w:t>
      </w:r>
    </w:p>
    <w:p w14:paraId="3720CA2C" w14:textId="058D323A" w:rsidR="008B129D" w:rsidRPr="008B129D" w:rsidRDefault="008B129D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Roberts, M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ceptualizing a model: a report of the ISPOR-SMDM modeling good research practices task force–2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32</w:t>
      </w:r>
      <w:r>
        <w:rPr>
          <w:rFonts w:ascii="Segoe UI" w:hAnsi="Segoe UI" w:cs="Segoe UI"/>
          <w:kern w:val="0"/>
          <w:sz w:val="18"/>
          <w:szCs w:val="18"/>
        </w:rPr>
        <w:t>(5): p. 678-689.</w:t>
      </w:r>
    </w:p>
    <w:p w14:paraId="28C17444" w14:textId="23145FD1" w:rsidR="008B129D" w:rsidRPr="00532B3B" w:rsidRDefault="00532B3B" w:rsidP="008B129D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Hoaglin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D.C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ducting indirect-treatment-comparison and network-meta-analysis studies: report of the ISPOR Task Force on Indirect Treatment Comparisons Good Research Practices: part 2.</w:t>
      </w:r>
      <w:r>
        <w:rPr>
          <w:rFonts w:ascii="Segoe UI" w:hAnsi="Segoe UI" w:cs="Segoe UI"/>
          <w:kern w:val="0"/>
          <w:sz w:val="18"/>
          <w:szCs w:val="18"/>
        </w:rPr>
        <w:t xml:space="preserve"> 201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4</w:t>
      </w:r>
      <w:r>
        <w:rPr>
          <w:rFonts w:ascii="Segoe UI" w:hAnsi="Segoe UI" w:cs="Segoe UI"/>
          <w:kern w:val="0"/>
          <w:sz w:val="18"/>
          <w:szCs w:val="18"/>
        </w:rPr>
        <w:t>(4): p. 429-437.</w:t>
      </w:r>
    </w:p>
    <w:p w14:paraId="125AB314" w14:textId="303384DF" w:rsidR="00532B3B" w:rsidRPr="00532B3B" w:rsidRDefault="00532B3B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ridges, J.F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joint analysis applications in health—a checklist: a report of the ISPOR Good Research Practices for Conjoint Analysi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4</w:t>
      </w:r>
      <w:r>
        <w:rPr>
          <w:rFonts w:ascii="Segoe UI" w:hAnsi="Segoe UI" w:cs="Segoe UI"/>
          <w:kern w:val="0"/>
          <w:sz w:val="18"/>
          <w:szCs w:val="18"/>
        </w:rPr>
        <w:t>(4): p. 403-413.</w:t>
      </w:r>
    </w:p>
    <w:p w14:paraId="130DA884" w14:textId="2B711EAF" w:rsidR="00532B3B" w:rsidRPr="00532B3B" w:rsidRDefault="00532B3B" w:rsidP="008B129D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Husereau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D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solidated health economic evaluation reporting standards (CHEERS)—explanation and elaboration: a report of the ISPOR health economic evaluation publication guidelines good reporting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6</w:t>
      </w:r>
      <w:r>
        <w:rPr>
          <w:rFonts w:ascii="Segoe UI" w:hAnsi="Segoe UI" w:cs="Segoe UI"/>
          <w:kern w:val="0"/>
          <w:sz w:val="18"/>
          <w:szCs w:val="18"/>
        </w:rPr>
        <w:t>(2): p. 231-250.</w:t>
      </w:r>
    </w:p>
    <w:p w14:paraId="1FF0CA53" w14:textId="41BF9416" w:rsidR="00532B3B" w:rsidRPr="00532B3B" w:rsidRDefault="00532B3B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rown, W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strained optimization methods in health services research—an introduction: report 1 of the ISPOR optimization methods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0</w:t>
      </w:r>
      <w:r>
        <w:rPr>
          <w:rFonts w:ascii="Segoe UI" w:hAnsi="Segoe UI" w:cs="Segoe UI"/>
          <w:kern w:val="0"/>
          <w:sz w:val="18"/>
          <w:szCs w:val="18"/>
        </w:rPr>
        <w:t>(3): p. 310-319.</w:t>
      </w:r>
    </w:p>
    <w:p w14:paraId="4D48D870" w14:textId="7BF04F4E" w:rsidR="00532B3B" w:rsidRPr="00532B3B" w:rsidRDefault="00532B3B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Johnson, F.R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structing experimental designs for discrete-choice experiments: report of the ISPOR conjoint analysis experimental design good research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6</w:t>
      </w:r>
      <w:r>
        <w:rPr>
          <w:rFonts w:ascii="Segoe UI" w:hAnsi="Segoe UI" w:cs="Segoe UI"/>
          <w:kern w:val="0"/>
          <w:sz w:val="18"/>
          <w:szCs w:val="18"/>
        </w:rPr>
        <w:t>(1): p. 3-13.</w:t>
      </w:r>
    </w:p>
    <w:p w14:paraId="46CBC68B" w14:textId="360BCFCA" w:rsidR="00532B3B" w:rsidRPr="00532B3B" w:rsidRDefault="00532B3B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atrick, D.L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tent validity—establishing and reporting the evidence in newly developed patient-reported outcomes (PRO) instruments for medical product evaluation: ISPOR PRO good research practices task force report: part 1—eliciting concepts for a new PRO instrument.</w:t>
      </w:r>
      <w:r>
        <w:rPr>
          <w:rFonts w:ascii="Segoe UI" w:hAnsi="Segoe UI" w:cs="Segoe UI"/>
          <w:kern w:val="0"/>
          <w:sz w:val="18"/>
          <w:szCs w:val="18"/>
        </w:rPr>
        <w:t xml:space="preserve"> 201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4</w:t>
      </w:r>
      <w:r>
        <w:rPr>
          <w:rFonts w:ascii="Segoe UI" w:hAnsi="Segoe UI" w:cs="Segoe UI"/>
          <w:kern w:val="0"/>
          <w:sz w:val="18"/>
          <w:szCs w:val="18"/>
        </w:rPr>
        <w:t>(8): p. 967-977.</w:t>
      </w:r>
    </w:p>
    <w:p w14:paraId="4E79D82C" w14:textId="0C8727F3" w:rsidR="00532B3B" w:rsidRPr="00532B3B" w:rsidRDefault="00532B3B" w:rsidP="008B129D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atrick, D.L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tent validity—establishing and reporting the evidence in newly developed patient-reported outcomes (PRO) instruments for medical product evaluation: ISPOR PRO Good Research Practices Task Force report: part 2—assessing respondent understanding.</w:t>
      </w:r>
      <w:r>
        <w:rPr>
          <w:rFonts w:ascii="Segoe UI" w:hAnsi="Segoe UI" w:cs="Segoe UI"/>
          <w:kern w:val="0"/>
          <w:sz w:val="18"/>
          <w:szCs w:val="18"/>
        </w:rPr>
        <w:t xml:space="preserve"> 201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4</w:t>
      </w:r>
      <w:r>
        <w:rPr>
          <w:rFonts w:ascii="Segoe UI" w:hAnsi="Segoe UI" w:cs="Segoe UI"/>
          <w:kern w:val="0"/>
          <w:sz w:val="18"/>
          <w:szCs w:val="18"/>
        </w:rPr>
        <w:t>(8): p. 978-988.</w:t>
      </w:r>
    </w:p>
    <w:p w14:paraId="668ECB75" w14:textId="49D4620E" w:rsidR="00532B3B" w:rsidRPr="003E479B" w:rsidRDefault="00532B3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Ramsey, S.D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st-effectiveness analysis alongside clinical trials II—an ISPOR Good Research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5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8</w:t>
      </w:r>
      <w:r>
        <w:rPr>
          <w:rFonts w:ascii="Segoe UI" w:hAnsi="Segoe UI" w:cs="Segoe UI"/>
          <w:kern w:val="0"/>
          <w:sz w:val="18"/>
          <w:szCs w:val="18"/>
        </w:rPr>
        <w:t>(2): p. 161-172.</w:t>
      </w:r>
    </w:p>
    <w:p w14:paraId="572D20F2" w14:textId="49C6F66E" w:rsidR="003E479B" w:rsidRPr="003E479B" w:rsidRDefault="00F86C27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itman, R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Dynamic transmission modeling: a report of the ISPOR-SMDM modeling good research practices task force-5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5</w:t>
      </w:r>
      <w:r>
        <w:rPr>
          <w:rFonts w:ascii="Segoe UI" w:hAnsi="Segoe UI" w:cs="Segoe UI"/>
          <w:kern w:val="0"/>
          <w:sz w:val="18"/>
          <w:szCs w:val="18"/>
        </w:rPr>
        <w:t>(6): p. 828-834.</w:t>
      </w:r>
      <w:r w:rsidR="003E479B">
        <w:rPr>
          <w:rFonts w:ascii="Segoe UI" w:hAnsi="Segoe UI" w:cs="Segoe UI"/>
          <w:kern w:val="0"/>
          <w:sz w:val="18"/>
          <w:szCs w:val="18"/>
        </w:rPr>
        <w:t xml:space="preserve">Mauskopf, J., et al., </w:t>
      </w:r>
      <w:r w:rsidR="003E479B">
        <w:rPr>
          <w:rFonts w:ascii="Segoe UI" w:hAnsi="Segoe UI" w:cs="Segoe UI"/>
          <w:i/>
          <w:iCs/>
          <w:kern w:val="0"/>
          <w:sz w:val="18"/>
          <w:szCs w:val="18"/>
        </w:rPr>
        <w:t>Economic analysis of vaccination programs: an ISPOR good practices for outcomes research task force report.</w:t>
      </w:r>
      <w:r w:rsidR="003E479B">
        <w:rPr>
          <w:rFonts w:ascii="Segoe UI" w:hAnsi="Segoe UI" w:cs="Segoe UI"/>
          <w:kern w:val="0"/>
          <w:sz w:val="18"/>
          <w:szCs w:val="18"/>
        </w:rPr>
        <w:t xml:space="preserve"> 2018. </w:t>
      </w:r>
      <w:r w:rsidR="003E479B">
        <w:rPr>
          <w:rFonts w:ascii="Segoe UI" w:hAnsi="Segoe UI" w:cs="Segoe UI"/>
          <w:b/>
          <w:bCs/>
          <w:kern w:val="0"/>
          <w:sz w:val="18"/>
          <w:szCs w:val="18"/>
        </w:rPr>
        <w:t>21</w:t>
      </w:r>
      <w:r w:rsidR="003E479B">
        <w:rPr>
          <w:rFonts w:ascii="Segoe UI" w:hAnsi="Segoe UI" w:cs="Segoe UI"/>
          <w:kern w:val="0"/>
          <w:sz w:val="18"/>
          <w:szCs w:val="18"/>
        </w:rPr>
        <w:t>(10): p. 1133-1149.</w:t>
      </w:r>
    </w:p>
    <w:p w14:paraId="6942C580" w14:textId="25D84D1A" w:rsidR="003E479B" w:rsidRPr="003E479B" w:rsidRDefault="003E479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Endpoints used for Relative Effectiveness Assessment: Clinical Endpoints. Final version [Internet]. Copenhagen: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, 2013.</w:t>
      </w:r>
      <w:r>
        <w:rPr>
          <w:rFonts w:ascii="Segoe UI" w:hAnsi="Segoe UI" w:cs="Segoe UI"/>
          <w:kern w:val="0"/>
          <w:sz w:val="18"/>
          <w:szCs w:val="18"/>
        </w:rPr>
        <w:t xml:space="preserve"> 2015 (Adapted version).</w:t>
      </w:r>
    </w:p>
    <w:p w14:paraId="4FB37B9A" w14:textId="26BC0138" w:rsidR="003E479B" w:rsidRPr="003E479B" w:rsidRDefault="003E479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Endpoints used for Relative Effectiveness Assessment: Composite endpoints. Final version [Internet]. Copenhagen: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, 2013.</w:t>
      </w:r>
      <w:r>
        <w:rPr>
          <w:rFonts w:ascii="Segoe UI" w:hAnsi="Segoe UI" w:cs="Segoe UI"/>
          <w:kern w:val="0"/>
          <w:sz w:val="18"/>
          <w:szCs w:val="18"/>
        </w:rPr>
        <w:t xml:space="preserve"> 2015 (Adapted version).</w:t>
      </w:r>
    </w:p>
    <w:p w14:paraId="5783D00D" w14:textId="5B00B927" w:rsidR="003E479B" w:rsidRPr="003E479B" w:rsidRDefault="003E479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lastRenderedPageBreak/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Endpoints used for Relative Effectiveness Assessment: HEALTH-RELATED QUALITY OF LIFE and UTILITY MEASURES. Final version [Internet]. Copenhagen: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, 2013.</w:t>
      </w:r>
      <w:r>
        <w:rPr>
          <w:rFonts w:ascii="Segoe UI" w:hAnsi="Segoe UI" w:cs="Segoe UI"/>
          <w:kern w:val="0"/>
          <w:sz w:val="18"/>
          <w:szCs w:val="18"/>
        </w:rPr>
        <w:t xml:space="preserve"> 2015 (Adapted version).</w:t>
      </w:r>
    </w:p>
    <w:p w14:paraId="2AEEC8E6" w14:textId="33A160F9" w:rsidR="003E479B" w:rsidRPr="003E479B" w:rsidRDefault="003E479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Endpoints used for Relative Effectiveness Assessment: SAFETY. Final version [Internet]. Copenhagen: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, 2013.</w:t>
      </w:r>
      <w:r>
        <w:rPr>
          <w:rFonts w:ascii="Segoe UI" w:hAnsi="Segoe UI" w:cs="Segoe UI"/>
          <w:kern w:val="0"/>
          <w:sz w:val="18"/>
          <w:szCs w:val="18"/>
        </w:rPr>
        <w:t xml:space="preserve"> 2015 (Adapted version).</w:t>
      </w:r>
    </w:p>
    <w:p w14:paraId="76CF0CCB" w14:textId="005D3409" w:rsidR="003E479B" w:rsidRPr="003E479B" w:rsidRDefault="003E479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Endpoints used for Relative Effectiveness Assessment: Surrogate Endpoints. Final version [Internet]. Copenhagen: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, 2013.</w:t>
      </w:r>
      <w:r>
        <w:rPr>
          <w:rFonts w:ascii="Segoe UI" w:hAnsi="Segoe UI" w:cs="Segoe UI"/>
          <w:kern w:val="0"/>
          <w:sz w:val="18"/>
          <w:szCs w:val="18"/>
        </w:rPr>
        <w:t xml:space="preserve"> 2015 (Adapted version).</w:t>
      </w:r>
    </w:p>
    <w:p w14:paraId="0C403131" w14:textId="7B335D5E" w:rsidR="003E479B" w:rsidRPr="003E479B" w:rsidRDefault="003E479B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Wolowacz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S.E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Estimating health-state utility for economic models in clinical studies: an ISPOR good research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6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9</w:t>
      </w:r>
      <w:r>
        <w:rPr>
          <w:rFonts w:ascii="Segoe UI" w:hAnsi="Segoe UI" w:cs="Segoe UI"/>
          <w:kern w:val="0"/>
          <w:sz w:val="18"/>
          <w:szCs w:val="18"/>
        </w:rPr>
        <w:t>(6): p. 704-719.</w:t>
      </w:r>
    </w:p>
    <w:p w14:paraId="204DB10F" w14:textId="6FA753B9" w:rsidR="003E479B" w:rsidRPr="003E479B" w:rsidRDefault="003E479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erger, M.L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practices for real‐world data studies of treatment and/or comparative effectiveness: recommendations from the joint ISPOR‐ISPE Special Task Force on real‐world evidence in health care decision making.</w:t>
      </w:r>
      <w:r>
        <w:rPr>
          <w:rFonts w:ascii="Segoe UI" w:hAnsi="Segoe UI" w:cs="Segoe UI"/>
          <w:kern w:val="0"/>
          <w:sz w:val="18"/>
          <w:szCs w:val="18"/>
        </w:rPr>
        <w:t xml:space="preserve"> 201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0</w:t>
      </w:r>
      <w:r>
        <w:rPr>
          <w:rFonts w:ascii="Segoe UI" w:hAnsi="Segoe UI" w:cs="Segoe UI"/>
          <w:kern w:val="0"/>
          <w:sz w:val="18"/>
          <w:szCs w:val="18"/>
        </w:rPr>
        <w:t>(8): p. 1003-1008.</w:t>
      </w:r>
    </w:p>
    <w:p w14:paraId="495E1F0E" w14:textId="62E8B906" w:rsidR="003E479B" w:rsidRPr="00B730B7" w:rsidRDefault="003E479B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Johnson, M.L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comparative effectiveness research: analytic methods to improve causal inference from nonrandomized studies of treatment effects using secondary data sources: the ISPOR Good Research Practices for Retrospective Database Analysis Task Force Report—Part III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8): p. 1062-1073.</w:t>
      </w:r>
    </w:p>
    <w:p w14:paraId="1F64BF0B" w14:textId="19E47168" w:rsidR="00B730B7" w:rsidRPr="00B730B7" w:rsidRDefault="00B730B7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ox, E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comparative effectiveness research: approaches to mitigate bias and confounding in the design of nonrandomized studies of treatment effects using secondary data sources: the International Society for Pharmacoeconomics and Outcomes Research Good Research Practices for Retrospective Database Analysis Task Force Report—Part II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8): p. 1053-1061.</w:t>
      </w:r>
    </w:p>
    <w:p w14:paraId="3244CD0F" w14:textId="61F8C5F4" w:rsidR="00B730B7" w:rsidRPr="00B730B7" w:rsidRDefault="00B730B7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erger, M.L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comparative effectiveness research: defining, reporting and interpreting nonrandomized studies of treatment effects using secondary data sources: the ISPOR Good Research Practices for Retrospective Database Analysis Task Force Report—Part I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8): p. 1044-1052.</w:t>
      </w:r>
    </w:p>
    <w:p w14:paraId="15B2E467" w14:textId="4A96F339" w:rsidR="00B730B7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Ramsey, S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cost‐effectiveness analysis alongside clinical trials: the ISPOR RCT‐CEA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05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8</w:t>
      </w:r>
      <w:r>
        <w:rPr>
          <w:rFonts w:ascii="Segoe UI" w:hAnsi="Segoe UI" w:cs="Segoe UI"/>
          <w:kern w:val="0"/>
          <w:sz w:val="18"/>
          <w:szCs w:val="18"/>
        </w:rPr>
        <w:t>(5): p. 521-533.</w:t>
      </w:r>
    </w:p>
    <w:p w14:paraId="4276C9E9" w14:textId="6AEFAF14" w:rsidR="0037073C" w:rsidRPr="0037073C" w:rsidRDefault="0037073C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Myck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J.M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measuring drug costs in cost effectiveness analyses: an industry perspective: the ISPOR drug cost task force report—Part V.</w:t>
      </w:r>
      <w:r>
        <w:rPr>
          <w:rFonts w:ascii="Segoe UI" w:hAnsi="Segoe UI" w:cs="Segoe UI"/>
          <w:kern w:val="0"/>
          <w:sz w:val="18"/>
          <w:szCs w:val="18"/>
        </w:rPr>
        <w:t xml:space="preserve"> 201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3</w:t>
      </w:r>
      <w:r>
        <w:rPr>
          <w:rFonts w:ascii="Segoe UI" w:hAnsi="Segoe UI" w:cs="Segoe UI"/>
          <w:kern w:val="0"/>
          <w:sz w:val="18"/>
          <w:szCs w:val="18"/>
        </w:rPr>
        <w:t>(1): p. 25-27.</w:t>
      </w:r>
    </w:p>
    <w:p w14:paraId="0FB00E39" w14:textId="58BE07A8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Hay, J.W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measuring drug costs in cost effectiveness analyses: issues and recommendations: the ISPOR Drug Cost Task Force Report—Part I.</w:t>
      </w:r>
      <w:r>
        <w:rPr>
          <w:rFonts w:ascii="Segoe UI" w:hAnsi="Segoe UI" w:cs="Segoe UI"/>
          <w:kern w:val="0"/>
          <w:sz w:val="18"/>
          <w:szCs w:val="18"/>
        </w:rPr>
        <w:t xml:space="preserve"> 201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3</w:t>
      </w:r>
      <w:r>
        <w:rPr>
          <w:rFonts w:ascii="Segoe UI" w:hAnsi="Segoe UI" w:cs="Segoe UI"/>
          <w:kern w:val="0"/>
          <w:sz w:val="18"/>
          <w:szCs w:val="18"/>
        </w:rPr>
        <w:t>(1): p. 3-7.</w:t>
      </w:r>
    </w:p>
    <w:p w14:paraId="5E2866E8" w14:textId="6C869D01" w:rsidR="0037073C" w:rsidRPr="0037073C" w:rsidRDefault="0037073C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Mansley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E.C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measuring drug costs in cost-effectiveness analyses: a managed care perspective: the ISPOR Drug Cost Task Force Report—part III.</w:t>
      </w:r>
      <w:r>
        <w:rPr>
          <w:rFonts w:ascii="Segoe UI" w:hAnsi="Segoe UI" w:cs="Segoe UI"/>
          <w:kern w:val="0"/>
          <w:sz w:val="18"/>
          <w:szCs w:val="18"/>
        </w:rPr>
        <w:t xml:space="preserve"> 201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3</w:t>
      </w:r>
      <w:r>
        <w:rPr>
          <w:rFonts w:ascii="Segoe UI" w:hAnsi="Segoe UI" w:cs="Segoe UI"/>
          <w:kern w:val="0"/>
          <w:sz w:val="18"/>
          <w:szCs w:val="18"/>
        </w:rPr>
        <w:t>(1): p. 14-17.</w:t>
      </w:r>
    </w:p>
    <w:p w14:paraId="64E3C060" w14:textId="1B9ABDBD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Garrison Jr, L.P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ood Research Practices for Measuring Drug Costs in Cost‐Effectiveness Analyses: A Societal Perspective: The ISPOR Drug Cost Task Force Report—Part II.</w:t>
      </w:r>
      <w:r>
        <w:rPr>
          <w:rFonts w:ascii="Segoe UI" w:hAnsi="Segoe UI" w:cs="Segoe UI"/>
          <w:kern w:val="0"/>
          <w:sz w:val="18"/>
          <w:szCs w:val="18"/>
        </w:rPr>
        <w:t xml:space="preserve"> 201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3</w:t>
      </w:r>
      <w:r>
        <w:rPr>
          <w:rFonts w:ascii="Segoe UI" w:hAnsi="Segoe UI" w:cs="Segoe UI"/>
          <w:kern w:val="0"/>
          <w:sz w:val="18"/>
          <w:szCs w:val="18"/>
        </w:rPr>
        <w:t>(1): p. 8-13.</w:t>
      </w:r>
    </w:p>
    <w:p w14:paraId="728ADF82" w14:textId="1A4EC7F5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hi, L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ood Research Practices for Measuring Drug Costs in Cost‐Effectiveness Analyses: An International Perspective: The ISPOR Drug Cost Task Force Report—Part VI.</w:t>
      </w:r>
      <w:r>
        <w:rPr>
          <w:rFonts w:ascii="Segoe UI" w:hAnsi="Segoe UI" w:cs="Segoe UI"/>
          <w:kern w:val="0"/>
          <w:sz w:val="18"/>
          <w:szCs w:val="18"/>
        </w:rPr>
        <w:t xml:space="preserve"> 201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3</w:t>
      </w:r>
      <w:r>
        <w:rPr>
          <w:rFonts w:ascii="Segoe UI" w:hAnsi="Segoe UI" w:cs="Segoe UI"/>
          <w:kern w:val="0"/>
          <w:sz w:val="18"/>
          <w:szCs w:val="18"/>
        </w:rPr>
        <w:t>(1): p. 28-33.</w:t>
      </w:r>
    </w:p>
    <w:p w14:paraId="752557C9" w14:textId="52312DB2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ullins, C.D., et al.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Good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search practices for measuring drug costs in cost‐effectiveness analyses: Medicare, Medicaid and other US government payers perspectives: the ISPOR Drug Cost Task Force report—Part IV.</w:t>
      </w:r>
      <w:r>
        <w:rPr>
          <w:rFonts w:ascii="Segoe UI" w:hAnsi="Segoe UI" w:cs="Segoe UI"/>
          <w:kern w:val="0"/>
          <w:sz w:val="18"/>
          <w:szCs w:val="18"/>
        </w:rPr>
        <w:t xml:space="preserve"> 201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3</w:t>
      </w:r>
      <w:r>
        <w:rPr>
          <w:rFonts w:ascii="Segoe UI" w:hAnsi="Segoe UI" w:cs="Segoe UI"/>
          <w:kern w:val="0"/>
          <w:sz w:val="18"/>
          <w:szCs w:val="18"/>
        </w:rPr>
        <w:t>(1): p. 18-24.</w:t>
      </w:r>
    </w:p>
    <w:p w14:paraId="2B748554" w14:textId="19DC2F47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razier, J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dentification, review, and use of health state utilities in cost-effectiveness models: an ISPOR good practices for outcomes research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2</w:t>
      </w:r>
      <w:r>
        <w:rPr>
          <w:rFonts w:ascii="Segoe UI" w:hAnsi="Segoe UI" w:cs="Segoe UI"/>
          <w:kern w:val="0"/>
          <w:sz w:val="18"/>
          <w:szCs w:val="18"/>
        </w:rPr>
        <w:t>(3): p. 267-275.</w:t>
      </w:r>
    </w:p>
    <w:p w14:paraId="3312F087" w14:textId="03FD067E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Jansen, J.P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ndirect treatment comparison/network meta-analysis study questionnaire to assess relevance and credibility to inform health care decision making: an ISPOR-AMCP-NPC Good Practice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4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7</w:t>
      </w:r>
      <w:r>
        <w:rPr>
          <w:rFonts w:ascii="Segoe UI" w:hAnsi="Segoe UI" w:cs="Segoe UI"/>
          <w:kern w:val="0"/>
          <w:sz w:val="18"/>
          <w:szCs w:val="18"/>
        </w:rPr>
        <w:t>(2): p. 157-173.</w:t>
      </w:r>
    </w:p>
    <w:p w14:paraId="1EB8AFB0" w14:textId="50CA85DB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nternal Validity of Non‐randomised Studies (NRS) on Interventions</w:t>
      </w:r>
      <w:r>
        <w:rPr>
          <w:rFonts w:ascii="Segoe UI" w:hAnsi="Segoe UI" w:cs="Segoe UI"/>
          <w:kern w:val="0"/>
          <w:sz w:val="18"/>
          <w:szCs w:val="18"/>
        </w:rPr>
        <w:t xml:space="preserve">. 2015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>.</w:t>
      </w:r>
    </w:p>
    <w:p w14:paraId="6D981F09" w14:textId="0A15BFC8" w:rsidR="0037073C" w:rsidRPr="0037073C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nternal validity of randomised controlled trials</w:t>
      </w:r>
      <w:r>
        <w:rPr>
          <w:rFonts w:ascii="Segoe UI" w:hAnsi="Segoe UI" w:cs="Segoe UI"/>
          <w:kern w:val="0"/>
          <w:sz w:val="18"/>
          <w:szCs w:val="18"/>
        </w:rPr>
        <w:t xml:space="preserve">. 2015,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EunetHT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>.</w:t>
      </w:r>
    </w:p>
    <w:p w14:paraId="63A3BE22" w14:textId="7B69A0D3" w:rsidR="0037073C" w:rsidRPr="000D5C58" w:rsidRDefault="0037073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Jansen, J.P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Interpreting indirect treatment comparisons and network meta-analysis for health-care decision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making: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port of the ISPOR Task Force on Indirect Treatment Comparisons Good Research Practices: part 1.</w:t>
      </w:r>
      <w:r>
        <w:rPr>
          <w:rFonts w:ascii="Segoe UI" w:hAnsi="Segoe UI" w:cs="Segoe UI"/>
          <w:kern w:val="0"/>
          <w:sz w:val="18"/>
          <w:szCs w:val="18"/>
        </w:rPr>
        <w:t xml:space="preserve"> 201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4</w:t>
      </w:r>
      <w:r>
        <w:rPr>
          <w:rFonts w:ascii="Segoe UI" w:hAnsi="Segoe UI" w:cs="Segoe UI"/>
          <w:kern w:val="0"/>
          <w:sz w:val="18"/>
          <w:szCs w:val="18"/>
        </w:rPr>
        <w:t>(4): p. 417-428.</w:t>
      </w:r>
    </w:p>
    <w:p w14:paraId="2304A06D" w14:textId="0CFE4C37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lastRenderedPageBreak/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Levels of Evidence: Applicability of evidence in the context of a relative effectiveness assessment of pharmaceuticals.</w:t>
      </w:r>
      <w:r>
        <w:rPr>
          <w:rFonts w:ascii="Segoe UI" w:hAnsi="Segoe UI" w:cs="Segoe UI"/>
          <w:kern w:val="0"/>
          <w:sz w:val="18"/>
          <w:szCs w:val="18"/>
        </w:rPr>
        <w:t xml:space="preserve"> 2015.</w:t>
      </w:r>
    </w:p>
    <w:p w14:paraId="4AA32221" w14:textId="7D9BC02F" w:rsidR="000D5C58" w:rsidRPr="000D5C58" w:rsidRDefault="000D5C58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Wailoo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A.J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apping to estimate health-state utility from non–preference-based outcome measures: an ISPOR good practices for outcomes research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0</w:t>
      </w:r>
      <w:r>
        <w:rPr>
          <w:rFonts w:ascii="Segoe UI" w:hAnsi="Segoe UI" w:cs="Segoe UI"/>
          <w:kern w:val="0"/>
          <w:sz w:val="18"/>
          <w:szCs w:val="18"/>
        </w:rPr>
        <w:t>(1): p. 18-27.</w:t>
      </w:r>
    </w:p>
    <w:p w14:paraId="05A550A4" w14:textId="6B1C151B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eta-analysis of Diagnostic Test Accuracy Studies.</w:t>
      </w:r>
      <w:r>
        <w:rPr>
          <w:rFonts w:ascii="Segoe UI" w:hAnsi="Segoe UI" w:cs="Segoe UI"/>
          <w:kern w:val="0"/>
          <w:sz w:val="18"/>
          <w:szCs w:val="18"/>
        </w:rPr>
        <w:t xml:space="preserve"> 2014.</w:t>
      </w:r>
    </w:p>
    <w:p w14:paraId="75103ACD" w14:textId="233E3148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ethods for health economic evaluations - A guideline based on current practices in Europe.</w:t>
      </w:r>
      <w:r>
        <w:rPr>
          <w:rFonts w:ascii="Segoe UI" w:hAnsi="Segoe UI" w:cs="Segoe UI"/>
          <w:kern w:val="0"/>
          <w:sz w:val="18"/>
          <w:szCs w:val="18"/>
        </w:rPr>
        <w:t xml:space="preserve"> 2015.</w:t>
      </w:r>
    </w:p>
    <w:p w14:paraId="7ADEB5D0" w14:textId="769C5DD0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riggs, A.H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odel parameter estimation and uncertainty: a report of the ISPOR-SMDM Modeling Good Research Practices Task Force-6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5</w:t>
      </w:r>
      <w:r>
        <w:rPr>
          <w:rFonts w:ascii="Segoe UI" w:hAnsi="Segoe UI" w:cs="Segoe UI"/>
          <w:kern w:val="0"/>
          <w:sz w:val="18"/>
          <w:szCs w:val="18"/>
        </w:rPr>
        <w:t>(6): p. 835-842.</w:t>
      </w:r>
    </w:p>
    <w:p w14:paraId="271CE692" w14:textId="3F29A7FC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ddy, D.M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odel transparency and validation: a report of the ISPOR-SMDM Modeling Good Research Practices Task Force–7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32</w:t>
      </w:r>
      <w:r>
        <w:rPr>
          <w:rFonts w:ascii="Segoe UI" w:hAnsi="Segoe UI" w:cs="Segoe UI"/>
          <w:kern w:val="0"/>
          <w:sz w:val="18"/>
          <w:szCs w:val="18"/>
        </w:rPr>
        <w:t>(5): p. 733-743.</w:t>
      </w:r>
    </w:p>
    <w:p w14:paraId="784BBA1F" w14:textId="2EA79A9B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aro, J.J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odeling good research practices—overview: a report of the ISPOR-SMDM Modeling Good Research Practices Task Force–1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32</w:t>
      </w:r>
      <w:r>
        <w:rPr>
          <w:rFonts w:ascii="Segoe UI" w:hAnsi="Segoe UI" w:cs="Segoe UI"/>
          <w:kern w:val="0"/>
          <w:sz w:val="18"/>
          <w:szCs w:val="18"/>
        </w:rPr>
        <w:t>(5): p. 667-677.</w:t>
      </w:r>
    </w:p>
    <w:p w14:paraId="791FB9C3" w14:textId="4B1BE4F3" w:rsidR="000D5C58" w:rsidRPr="000D5C58" w:rsidRDefault="000D5C58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Karnon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J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odeling using discrete event simulation: a report of the ISPOR-SMDM Modeling Good Research Practices Task Force–4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32</w:t>
      </w:r>
      <w:r>
        <w:rPr>
          <w:rFonts w:ascii="Segoe UI" w:hAnsi="Segoe UI" w:cs="Segoe UI"/>
          <w:kern w:val="0"/>
          <w:sz w:val="18"/>
          <w:szCs w:val="18"/>
        </w:rPr>
        <w:t>(5): p. 701-711.</w:t>
      </w:r>
    </w:p>
    <w:p w14:paraId="3189E75D" w14:textId="7C1F88F0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Wild, D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ultinational trials—recommendations on the translations required, approaches to using the same language in different countries, and the approaches to support pooling the data: the ISPOR patient-reported outcomes translation and linguistic validation good research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4): p. 430-440.</w:t>
      </w:r>
    </w:p>
    <w:p w14:paraId="603FB191" w14:textId="3F85548E" w:rsidR="000D5C58" w:rsidRPr="000D5C58" w:rsidRDefault="000D5C58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Thokal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P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ultiple criteria decision analysis for health care decision making—an introduction: report 1 of the ISPOR MCDA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6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9</w:t>
      </w:r>
      <w:r>
        <w:rPr>
          <w:rFonts w:ascii="Segoe UI" w:hAnsi="Segoe UI" w:cs="Segoe UI"/>
          <w:kern w:val="0"/>
          <w:sz w:val="18"/>
          <w:szCs w:val="18"/>
        </w:rPr>
        <w:t>(1): p. 1-13.</w:t>
      </w:r>
    </w:p>
    <w:p w14:paraId="61B6876F" w14:textId="0D6D6B69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arsh, K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ultiple criteria decision analysis for health care decision making—emerging good practices: report 2 of the ISPOR MCDA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6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9</w:t>
      </w:r>
      <w:r>
        <w:rPr>
          <w:rFonts w:ascii="Segoe UI" w:hAnsi="Segoe UI" w:cs="Segoe UI"/>
          <w:kern w:val="0"/>
          <w:sz w:val="18"/>
          <w:szCs w:val="18"/>
        </w:rPr>
        <w:t>(2): p. 125-137.</w:t>
      </w:r>
    </w:p>
    <w:p w14:paraId="19BCC5B1" w14:textId="5D00127E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enjamin, K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atient-reported outcome and observer-reported outcome assessment in rare disease clinical trials: an ISPOR COA emerging good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0</w:t>
      </w:r>
      <w:r>
        <w:rPr>
          <w:rFonts w:ascii="Segoe UI" w:hAnsi="Segoe UI" w:cs="Segoe UI"/>
          <w:kern w:val="0"/>
          <w:sz w:val="18"/>
          <w:szCs w:val="18"/>
        </w:rPr>
        <w:t>(7): p. 838-855.</w:t>
      </w:r>
    </w:p>
    <w:p w14:paraId="2AE27DAD" w14:textId="5EAFE541" w:rsidR="000D5C58" w:rsidRPr="000D5C58" w:rsidRDefault="000D5C58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atza, L.S., et al.,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Pediatric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patient-reported outcome instruments for research to support medical product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labeling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: report of the ISPOR PRO good research practices for the assessment of children and adolescent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6</w:t>
      </w:r>
      <w:r>
        <w:rPr>
          <w:rFonts w:ascii="Segoe UI" w:hAnsi="Segoe UI" w:cs="Segoe UI"/>
          <w:kern w:val="0"/>
          <w:sz w:val="18"/>
          <w:szCs w:val="18"/>
        </w:rPr>
        <w:t>(4): p. 461-479.</w:t>
      </w:r>
    </w:p>
    <w:p w14:paraId="2A410AD4" w14:textId="79FBF470" w:rsidR="000D5C58" w:rsidRPr="00B669D6" w:rsidRDefault="00B669D6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Garrison Jr, L.P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erformance-based risk-sharing arrangements—good practices for design, implementation, and evaluation: report of the ISPOR good practices for performance-based risk-sharing arrangement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6</w:t>
      </w:r>
      <w:r>
        <w:rPr>
          <w:rFonts w:ascii="Segoe UI" w:hAnsi="Segoe UI" w:cs="Segoe UI"/>
          <w:kern w:val="0"/>
          <w:sz w:val="18"/>
          <w:szCs w:val="18"/>
        </w:rPr>
        <w:t>(5): p. 703-719.</w:t>
      </w:r>
    </w:p>
    <w:p w14:paraId="6C31A8E8" w14:textId="5750A59C" w:rsidR="00B669D6" w:rsidRPr="00B669D6" w:rsidRDefault="00B669D6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Personalised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medicine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and co-dependent technologies, with a special focus on issues of study design.</w:t>
      </w:r>
      <w:r>
        <w:rPr>
          <w:rFonts w:ascii="Segoe UI" w:hAnsi="Segoe UI" w:cs="Segoe UI"/>
          <w:kern w:val="0"/>
          <w:sz w:val="18"/>
          <w:szCs w:val="18"/>
        </w:rPr>
        <w:t xml:space="preserve"> 2015.</w:t>
      </w:r>
    </w:p>
    <w:p w14:paraId="0EA89F7F" w14:textId="4C859B16" w:rsidR="00B669D6" w:rsidRPr="00B669D6" w:rsidRDefault="00B669D6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actical considerations when critically assessing economic evaluations.</w:t>
      </w:r>
      <w:r>
        <w:rPr>
          <w:rFonts w:ascii="Segoe UI" w:hAnsi="Segoe UI" w:cs="Segoe UI"/>
          <w:kern w:val="0"/>
          <w:sz w:val="18"/>
          <w:szCs w:val="18"/>
        </w:rPr>
        <w:t xml:space="preserve"> 2020.</w:t>
      </w:r>
    </w:p>
    <w:p w14:paraId="1760DC8F" w14:textId="0B1546ED" w:rsidR="00B669D6" w:rsidRPr="00B669D6" w:rsidRDefault="00B669D6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Mauskopf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J.A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inciples of good practice for budget impact analysis: report of the ISPOR Task Force on good research practices—budget impact analysis.</w:t>
      </w:r>
      <w:r>
        <w:rPr>
          <w:rFonts w:ascii="Segoe UI" w:hAnsi="Segoe UI" w:cs="Segoe UI"/>
          <w:kern w:val="0"/>
          <w:sz w:val="18"/>
          <w:szCs w:val="18"/>
        </w:rPr>
        <w:t xml:space="preserve"> 200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5): p. 336-347.</w:t>
      </w:r>
    </w:p>
    <w:p w14:paraId="30686F0E" w14:textId="14CA0348" w:rsidR="00B669D6" w:rsidRPr="00B669D6" w:rsidRDefault="00B669D6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Weinstein, M.C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inciples of good practice for decision analytic modeling in health-care evaluation: Report of the ISPOR task force on good research practices—Modeling studies.</w:t>
      </w:r>
      <w:r>
        <w:rPr>
          <w:rFonts w:ascii="Segoe UI" w:hAnsi="Segoe UI" w:cs="Segoe UI"/>
          <w:kern w:val="0"/>
          <w:sz w:val="18"/>
          <w:szCs w:val="18"/>
        </w:rPr>
        <w:t xml:space="preserve"> 200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6</w:t>
      </w:r>
      <w:r>
        <w:rPr>
          <w:rFonts w:ascii="Segoe UI" w:hAnsi="Segoe UI" w:cs="Segoe UI"/>
          <w:kern w:val="0"/>
          <w:sz w:val="18"/>
          <w:szCs w:val="18"/>
        </w:rPr>
        <w:t>(1): p. 9-17.</w:t>
      </w:r>
    </w:p>
    <w:p w14:paraId="1DC83EA6" w14:textId="067695C3" w:rsidR="00B669D6" w:rsidRPr="00B669D6" w:rsidRDefault="00B669D6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Wild, D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inciples of good practice for the translation and cultural adaptation process for patient-reported outcomes (PRO) measures: report of the ISPOR task force for translation and cultural adaptation.</w:t>
      </w:r>
      <w:r>
        <w:rPr>
          <w:rFonts w:ascii="Segoe UI" w:hAnsi="Segoe UI" w:cs="Segoe UI"/>
          <w:kern w:val="0"/>
          <w:sz w:val="18"/>
          <w:szCs w:val="18"/>
        </w:rPr>
        <w:t xml:space="preserve"> 2005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8</w:t>
      </w:r>
      <w:r>
        <w:rPr>
          <w:rFonts w:ascii="Segoe UI" w:hAnsi="Segoe UI" w:cs="Segoe UI"/>
          <w:kern w:val="0"/>
          <w:sz w:val="18"/>
          <w:szCs w:val="18"/>
        </w:rPr>
        <w:t>(2): p. 94-104.</w:t>
      </w:r>
    </w:p>
    <w:p w14:paraId="7CEAE4B9" w14:textId="1C83E4E6" w:rsidR="00B669D6" w:rsidRPr="00B669D6" w:rsidRDefault="00B669D6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Eremenco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S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O data collection in clinical trials using mixed modes: report of the ISPOR PRO mixed modes good research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4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7</w:t>
      </w:r>
      <w:r>
        <w:rPr>
          <w:rFonts w:ascii="Segoe UI" w:hAnsi="Segoe UI" w:cs="Segoe UI"/>
          <w:kern w:val="0"/>
          <w:sz w:val="18"/>
          <w:szCs w:val="18"/>
        </w:rPr>
        <w:t>(5): p. 501-516.</w:t>
      </w:r>
    </w:p>
    <w:p w14:paraId="6703506F" w14:textId="5C89D9F9" w:rsidR="00B669D6" w:rsidRPr="00B669D6" w:rsidRDefault="00B669D6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ocess of information retrieval for systematic reviews and health technology assessments on clinical effectiveness.</w:t>
      </w:r>
      <w:r>
        <w:rPr>
          <w:rFonts w:ascii="Segoe UI" w:hAnsi="Segoe UI" w:cs="Segoe UI"/>
          <w:kern w:val="0"/>
          <w:sz w:val="18"/>
          <w:szCs w:val="18"/>
        </w:rPr>
        <w:t xml:space="preserve"> 2019.</w:t>
      </w:r>
    </w:p>
    <w:p w14:paraId="65BBA3AA" w14:textId="31952D02" w:rsidR="00B669D6" w:rsidRPr="00B669D6" w:rsidRDefault="00B669D6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erger, M.L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ospective observational studies to assess comparative effectiveness: the ISPOR good research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5</w:t>
      </w:r>
      <w:r>
        <w:rPr>
          <w:rFonts w:ascii="Segoe UI" w:hAnsi="Segoe UI" w:cs="Segoe UI"/>
          <w:kern w:val="0"/>
          <w:sz w:val="18"/>
          <w:szCs w:val="18"/>
        </w:rPr>
        <w:t>(2): p. 217-230.</w:t>
      </w:r>
    </w:p>
    <w:p w14:paraId="15BD244C" w14:textId="1419D7D0" w:rsidR="00B669D6" w:rsidRPr="000B6AAC" w:rsidRDefault="000B6AA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aro, J.J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Questionnaire to assess relevance and credibility of modeling studies for informing health care decision making: an ISPOR-AMCP-NPC Good Practice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14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7</w:t>
      </w:r>
      <w:r>
        <w:rPr>
          <w:rFonts w:ascii="Segoe UI" w:hAnsi="Segoe UI" w:cs="Segoe UI"/>
          <w:kern w:val="0"/>
          <w:sz w:val="18"/>
          <w:szCs w:val="18"/>
        </w:rPr>
        <w:t>(2): p. 174-182.</w:t>
      </w:r>
    </w:p>
    <w:p w14:paraId="16B3DB3E" w14:textId="398109B2" w:rsidR="000B6AAC" w:rsidRPr="000B6AAC" w:rsidRDefault="000B6AA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lastRenderedPageBreak/>
        <w:t xml:space="preserve">Coons, S.J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Recommendations on evidence needed to support measurement equivalence between electronic and paper‐based patient‐reported outcome (PRO) measures: ISPOR ePRO Good Research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4): p. 419-429.</w:t>
      </w:r>
    </w:p>
    <w:p w14:paraId="76B50C3F" w14:textId="1A19706E" w:rsidR="000B6AAC" w:rsidRPr="000B6AAC" w:rsidRDefault="000B6AA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Wang, S.V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Reporting to improve reproducibility and facilitate validity assessment for healthcare database studies V1. 0.</w:t>
      </w:r>
      <w:r>
        <w:rPr>
          <w:rFonts w:ascii="Segoe UI" w:hAnsi="Segoe UI" w:cs="Segoe UI"/>
          <w:kern w:val="0"/>
          <w:sz w:val="18"/>
          <w:szCs w:val="18"/>
        </w:rPr>
        <w:t xml:space="preserve"> 201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0</w:t>
      </w:r>
      <w:r>
        <w:rPr>
          <w:rFonts w:ascii="Segoe UI" w:hAnsi="Segoe UI" w:cs="Segoe UI"/>
          <w:kern w:val="0"/>
          <w:sz w:val="18"/>
          <w:szCs w:val="18"/>
        </w:rPr>
        <w:t>(8): p. 1009-1022.</w:t>
      </w:r>
    </w:p>
    <w:p w14:paraId="212E70FF" w14:textId="75744E09" w:rsidR="000B6AAC" w:rsidRPr="000B6AAC" w:rsidRDefault="000B6AA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Marshall, D.A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Selecting a dynamic simulation modeling method for health care delivery research—Part 2: Report of the ISPOR Dynamic Simulation Modeling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5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8</w:t>
      </w:r>
      <w:r>
        <w:rPr>
          <w:rFonts w:ascii="Segoe UI" w:hAnsi="Segoe UI" w:cs="Segoe UI"/>
          <w:kern w:val="0"/>
          <w:sz w:val="18"/>
          <w:szCs w:val="18"/>
        </w:rPr>
        <w:t>(2): p. 147-160.</w:t>
      </w:r>
    </w:p>
    <w:p w14:paraId="08E01195" w14:textId="3BF20089" w:rsidR="000B6AAC" w:rsidRPr="000B6AAC" w:rsidRDefault="000B6AAC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iebert, U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State-transition modeling: a report of the ISPOR-SMDM modeling good research practices task force–3.</w:t>
      </w:r>
      <w:r>
        <w:rPr>
          <w:rFonts w:ascii="Segoe UI" w:hAnsi="Segoe UI" w:cs="Segoe UI"/>
          <w:kern w:val="0"/>
          <w:sz w:val="18"/>
          <w:szCs w:val="18"/>
        </w:rPr>
        <w:t xml:space="preserve"> 201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32</w:t>
      </w:r>
      <w:r>
        <w:rPr>
          <w:rFonts w:ascii="Segoe UI" w:hAnsi="Segoe UI" w:cs="Segoe UI"/>
          <w:kern w:val="0"/>
          <w:sz w:val="18"/>
          <w:szCs w:val="18"/>
        </w:rPr>
        <w:t>(5): p. 690-700.</w:t>
      </w:r>
    </w:p>
    <w:p w14:paraId="669DE8FE" w14:textId="031213EB" w:rsidR="000B6AAC" w:rsidRPr="006C68CD" w:rsidRDefault="006C68CD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Haube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A.B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Statistical methods for the analysis of discrete choice experiments: a report of the ISPOR conjoint analysis good research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6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9</w:t>
      </w:r>
      <w:r>
        <w:rPr>
          <w:rFonts w:ascii="Segoe UI" w:hAnsi="Segoe UI" w:cs="Segoe UI"/>
          <w:kern w:val="0"/>
          <w:sz w:val="18"/>
          <w:szCs w:val="18"/>
        </w:rPr>
        <w:t>(4): p. 300-315.</w:t>
      </w:r>
    </w:p>
    <w:p w14:paraId="4D7CFB52" w14:textId="10673679" w:rsidR="006C68CD" w:rsidRPr="006C68CD" w:rsidRDefault="006C68CD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McGhan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W.F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The ISPOR good practices for quality improvement of cost‐effectiveness research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8): p. 1086-1099.</w:t>
      </w:r>
    </w:p>
    <w:p w14:paraId="47128047" w14:textId="64E325CA" w:rsidR="006C68CD" w:rsidRPr="006C68CD" w:rsidRDefault="006C68CD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European Network for Health Technology Assessment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Therapeutic medical devices.</w:t>
      </w:r>
      <w:r>
        <w:rPr>
          <w:rFonts w:ascii="Segoe UI" w:hAnsi="Segoe UI" w:cs="Segoe UI"/>
          <w:kern w:val="0"/>
          <w:sz w:val="18"/>
          <w:szCs w:val="18"/>
        </w:rPr>
        <w:t xml:space="preserve"> 2015.</w:t>
      </w:r>
    </w:p>
    <w:p w14:paraId="6536D3FD" w14:textId="65B52A08" w:rsidR="006C68CD" w:rsidRPr="006C68CD" w:rsidRDefault="006C68CD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Drummond, M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Transferability of economic evaluations across jurisdictions: ISPOR Good Research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4): p. 409-418.</w:t>
      </w:r>
    </w:p>
    <w:p w14:paraId="5393229C" w14:textId="6CC937D2" w:rsidR="006C68CD" w:rsidRPr="00B119AE" w:rsidRDefault="00B119AE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Rothman, M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Use of existing patient‐reported outcome (PRO) instruments and their modification: the ISPOR Good Research Practices for Evaluating and Documenting Content Validity for the Use of Existing Instruments and Their Modification PRO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09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2</w:t>
      </w:r>
      <w:r>
        <w:rPr>
          <w:rFonts w:ascii="Segoe UI" w:hAnsi="Segoe UI" w:cs="Segoe UI"/>
          <w:kern w:val="0"/>
          <w:sz w:val="18"/>
          <w:szCs w:val="18"/>
        </w:rPr>
        <w:t>(8): p. 1075-1083.</w:t>
      </w:r>
    </w:p>
    <w:p w14:paraId="36B1236D" w14:textId="1CD6FCCC" w:rsidR="00B119AE" w:rsidRPr="00B119AE" w:rsidRDefault="00B119AE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Drummond, M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Use of Pharmacoeconomics Information—Report of the ISPOR Task Force on Use of Pharmacoeconomic/Health Economic Information in Health‐Care Decision Making.</w:t>
      </w:r>
      <w:r>
        <w:rPr>
          <w:rFonts w:ascii="Segoe UI" w:hAnsi="Segoe UI" w:cs="Segoe UI"/>
          <w:kern w:val="0"/>
          <w:sz w:val="18"/>
          <w:szCs w:val="18"/>
        </w:rPr>
        <w:t xml:space="preserve"> 200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6</w:t>
      </w:r>
      <w:r>
        <w:rPr>
          <w:rFonts w:ascii="Segoe UI" w:hAnsi="Segoe UI" w:cs="Segoe UI"/>
          <w:kern w:val="0"/>
          <w:sz w:val="18"/>
          <w:szCs w:val="18"/>
        </w:rPr>
        <w:t>(4): p. 407-416.</w:t>
      </w:r>
    </w:p>
    <w:p w14:paraId="16A137F5" w14:textId="275F55F1" w:rsidR="00B119AE" w:rsidRPr="00B119AE" w:rsidRDefault="00B119AE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Garrison Jr, L.P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Using real‐world data for coverage and payment decisions: the ISPOR real‐world data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07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5): p. 326-335.</w:t>
      </w:r>
    </w:p>
    <w:p w14:paraId="7969B895" w14:textId="5B43ED06" w:rsidR="00B119AE" w:rsidRPr="00B119AE" w:rsidRDefault="00B119AE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Zbrozek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A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Validation of electronic systems to collect patient-reported outcome (PRO) data—recommendations for clinical trial teams: report of the ISPOR ePRO Systems Validation Good Research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1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6</w:t>
      </w:r>
      <w:r>
        <w:rPr>
          <w:rFonts w:ascii="Segoe UI" w:hAnsi="Segoe UI" w:cs="Segoe UI"/>
          <w:kern w:val="0"/>
          <w:sz w:val="18"/>
          <w:szCs w:val="18"/>
        </w:rPr>
        <w:t>(4): p. 480-489.</w:t>
      </w:r>
    </w:p>
    <w:p w14:paraId="600C2682" w14:textId="01C429A8" w:rsidR="00B119AE" w:rsidRPr="00B119AE" w:rsidRDefault="00B119AE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Fenwick, E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Value of information analysis for research decisions—an introduction: report 1 of the ISPOR Value of Information Analysis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2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3</w:t>
      </w:r>
      <w:r>
        <w:rPr>
          <w:rFonts w:ascii="Segoe UI" w:hAnsi="Segoe UI" w:cs="Segoe UI"/>
          <w:kern w:val="0"/>
          <w:sz w:val="18"/>
          <w:szCs w:val="18"/>
        </w:rPr>
        <w:t>(2): p. 139-150.</w:t>
      </w:r>
    </w:p>
    <w:p w14:paraId="4F34715B" w14:textId="190C6B83" w:rsidR="00B119AE" w:rsidRPr="00B119AE" w:rsidRDefault="00B119AE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Rothery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C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Value of information analytical methods: report 2 of the ISPOR value of information analysis emerging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2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3</w:t>
      </w:r>
      <w:r>
        <w:rPr>
          <w:rFonts w:ascii="Segoe UI" w:hAnsi="Segoe UI" w:cs="Segoe UI"/>
          <w:kern w:val="0"/>
          <w:sz w:val="18"/>
          <w:szCs w:val="18"/>
        </w:rPr>
        <w:t>(3): p. 277-286.</w:t>
      </w:r>
    </w:p>
    <w:p w14:paraId="1B6476DF" w14:textId="0CE55B78" w:rsidR="00B119AE" w:rsidRPr="00F86C27" w:rsidRDefault="00B119AE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ridges, J.F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A roadmap for increasing the usefulness and impact of patient-preference studies in decision making in health: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a good practices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port of an ISPOR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23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6</w:t>
      </w:r>
      <w:r>
        <w:rPr>
          <w:rFonts w:ascii="Segoe UI" w:hAnsi="Segoe UI" w:cs="Segoe UI"/>
          <w:kern w:val="0"/>
          <w:sz w:val="18"/>
          <w:szCs w:val="18"/>
        </w:rPr>
        <w:t>(2): p. 153-162.</w:t>
      </w:r>
    </w:p>
    <w:p w14:paraId="1DA7403F" w14:textId="3F5C8675" w:rsidR="00F86C27" w:rsidRPr="00F86C27" w:rsidRDefault="00F86C27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Mandrik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O.L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ritical appraisal of systematic reviews with costs and cost-effectiveness outcomes: an ISPOR good practices task force report.</w:t>
      </w:r>
      <w:r>
        <w:rPr>
          <w:rFonts w:ascii="Segoe UI" w:hAnsi="Segoe UI" w:cs="Segoe UI"/>
          <w:kern w:val="0"/>
          <w:sz w:val="18"/>
          <w:szCs w:val="18"/>
        </w:rPr>
        <w:t xml:space="preserve"> 202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4</w:t>
      </w:r>
      <w:r>
        <w:rPr>
          <w:rFonts w:ascii="Segoe UI" w:hAnsi="Segoe UI" w:cs="Segoe UI"/>
          <w:kern w:val="0"/>
          <w:sz w:val="18"/>
          <w:szCs w:val="18"/>
        </w:rPr>
        <w:t>(4): p. 463-472.</w:t>
      </w:r>
    </w:p>
    <w:p w14:paraId="35D1D2E8" w14:textId="658B3411" w:rsidR="00F86C27" w:rsidRPr="00F86C27" w:rsidRDefault="00F86C27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Oortwijn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W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Designing and implementing deliberative processes for health technology assessment: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a good practices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report of a Joint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HTAi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/ISPOR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2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38</w:t>
      </w:r>
      <w:r>
        <w:rPr>
          <w:rFonts w:ascii="Segoe UI" w:hAnsi="Segoe UI" w:cs="Segoe UI"/>
          <w:kern w:val="0"/>
          <w:sz w:val="18"/>
          <w:szCs w:val="18"/>
        </w:rPr>
        <w:t>(1).</w:t>
      </w:r>
    </w:p>
    <w:p w14:paraId="0457F68D" w14:textId="5D75A745" w:rsidR="00F86C27" w:rsidRPr="00F86C27" w:rsidRDefault="00F86C27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Orsini, L.S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mproving transparency to build trust in real-world secondary data studies for hypothesis testing—why, what, and how: recommendations and a road map from the real-world evidence transparency initiative.</w:t>
      </w:r>
      <w:r>
        <w:rPr>
          <w:rFonts w:ascii="Segoe UI" w:hAnsi="Segoe UI" w:cs="Segoe UI"/>
          <w:kern w:val="0"/>
          <w:sz w:val="18"/>
          <w:szCs w:val="18"/>
        </w:rPr>
        <w:t xml:space="preserve"> 2020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3</w:t>
      </w:r>
      <w:r>
        <w:rPr>
          <w:rFonts w:ascii="Segoe UI" w:hAnsi="Segoe UI" w:cs="Segoe UI"/>
          <w:kern w:val="0"/>
          <w:sz w:val="18"/>
          <w:szCs w:val="18"/>
        </w:rPr>
        <w:t>(9): p. 1128-1136.</w:t>
      </w:r>
    </w:p>
    <w:p w14:paraId="1B646FBB" w14:textId="7D62875B" w:rsidR="00F86C27" w:rsidRPr="00F86C27" w:rsidRDefault="00F86C27" w:rsidP="003E479B">
      <w:pPr>
        <w:pStyle w:val="ListParagraph"/>
        <w:numPr>
          <w:ilvl w:val="0"/>
          <w:numId w:val="6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Wang, S.V., et al.,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HARmonized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Protocol Template to Enhance Reproducibility of hypothesis evaluating real-world evidence studies on treatment effects: A good practices report of a joint ISPE/ISPOR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2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5</w:t>
      </w:r>
      <w:r>
        <w:rPr>
          <w:rFonts w:ascii="Segoe UI" w:hAnsi="Segoe UI" w:cs="Segoe UI"/>
          <w:kern w:val="0"/>
          <w:sz w:val="18"/>
          <w:szCs w:val="18"/>
        </w:rPr>
        <w:t>(10): p. 1663-1672.</w:t>
      </w:r>
    </w:p>
    <w:p w14:paraId="487C8FC5" w14:textId="530E7C0F" w:rsidR="00F86C27" w:rsidRPr="00F86C27" w:rsidRDefault="00F86C27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Padula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W.V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Machine Learning Methods in Health Economics and Outcomes Research—The PALISADE Checklist: A Good Practices Report of an ISPOR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2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5</w:t>
      </w:r>
      <w:r>
        <w:rPr>
          <w:rFonts w:ascii="Segoe UI" w:hAnsi="Segoe UI" w:cs="Segoe UI"/>
          <w:kern w:val="0"/>
          <w:sz w:val="18"/>
          <w:szCs w:val="18"/>
        </w:rPr>
        <w:t>(7): p. 1063-1080.</w:t>
      </w:r>
    </w:p>
    <w:p w14:paraId="60416BCA" w14:textId="16538FC2" w:rsidR="00F86C27" w:rsidRPr="008B129D" w:rsidRDefault="00F86C27" w:rsidP="003E479B">
      <w:pPr>
        <w:pStyle w:val="ListParagraph"/>
        <w:numPr>
          <w:ilvl w:val="0"/>
          <w:numId w:val="6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Husereau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D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nsolidated Health Economic Evaluation Reporting Standards (CHEERS) 2022 explanation and elaboration: a report of the ISPOR CHEERS II good practices task force.</w:t>
      </w:r>
      <w:r>
        <w:rPr>
          <w:rFonts w:ascii="Segoe UI" w:hAnsi="Segoe UI" w:cs="Segoe UI"/>
          <w:kern w:val="0"/>
          <w:sz w:val="18"/>
          <w:szCs w:val="18"/>
        </w:rPr>
        <w:t xml:space="preserve"> 202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25</w:t>
      </w:r>
      <w:r>
        <w:rPr>
          <w:rFonts w:ascii="Segoe UI" w:hAnsi="Segoe UI" w:cs="Segoe UI"/>
          <w:kern w:val="0"/>
          <w:sz w:val="18"/>
          <w:szCs w:val="18"/>
        </w:rPr>
        <w:t>(1): p. 10-31.</w:t>
      </w:r>
    </w:p>
    <w:p w14:paraId="417587D6" w14:textId="77777777" w:rsidR="008C0839" w:rsidRDefault="008C0839" w:rsidP="008C0839"/>
    <w:p w14:paraId="08D27D99" w14:textId="77777777" w:rsidR="008C0839" w:rsidRDefault="008C0839" w:rsidP="008C0839"/>
    <w:p w14:paraId="378F4114" w14:textId="0DC07A61" w:rsidR="008C0839" w:rsidRPr="008C0839" w:rsidRDefault="008C0839" w:rsidP="008C0839">
      <w:pPr>
        <w:pStyle w:val="Heading2"/>
      </w:pPr>
      <w:r>
        <w:lastRenderedPageBreak/>
        <w:t xml:space="preserve">Excluded articles </w:t>
      </w:r>
    </w:p>
    <w:p w14:paraId="7DF490B1" w14:textId="3B18427E" w:rsidR="008C0839" w:rsidRDefault="008C0839" w:rsidP="008C0839">
      <w:r w:rsidRPr="008C0839">
        <w:rPr>
          <w:rStyle w:val="Heading3Char"/>
        </w:rPr>
        <w:t>Ineligible articles</w:t>
      </w:r>
      <w:r>
        <w:rPr>
          <w:rStyle w:val="Heading3Char"/>
        </w:rPr>
        <w:t xml:space="preserve"> (do not provide guidance for conduct of health economic evaluation or health technology assessment)</w:t>
      </w:r>
      <w:r w:rsidRPr="008C0839">
        <w:rPr>
          <w:rStyle w:val="Heading3Char"/>
        </w:rPr>
        <w:t xml:space="preserve"> = 21</w:t>
      </w:r>
      <w:r>
        <w:t xml:space="preserve"> </w:t>
      </w:r>
    </w:p>
    <w:p w14:paraId="2D6CD01B" w14:textId="77777777" w:rsidR="00CF5350" w:rsidRPr="00CF5350" w:rsidRDefault="00CF5350" w:rsidP="00CF5350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ertram, M.Y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Cost-effectiveness of population level and individual level interventions to combat non-communicable disease in Eastern Sub-Saharan Africa and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South East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Asia: a WHO-CHOICE analysis.</w:t>
      </w:r>
      <w:r>
        <w:rPr>
          <w:rFonts w:ascii="Segoe UI" w:hAnsi="Segoe UI" w:cs="Segoe UI"/>
          <w:kern w:val="0"/>
          <w:sz w:val="18"/>
          <w:szCs w:val="18"/>
        </w:rPr>
        <w:t xml:space="preserve"> International journal of health policy management, 202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11): p. 724.</w:t>
      </w:r>
    </w:p>
    <w:p w14:paraId="4450705A" w14:textId="0482EA8D" w:rsidR="00CF5350" w:rsidRPr="00CF5350" w:rsidRDefault="00CF5350" w:rsidP="00CF5350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Bertram, M.Y. and T.T.T.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Edeje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ntroduction to the Special Issue on" The World Health Organization Choosing Interventions That Are Cost-Effective (WHO-CHOICE) Update".</w:t>
      </w:r>
      <w:r>
        <w:rPr>
          <w:rFonts w:ascii="Segoe UI" w:hAnsi="Segoe UI" w:cs="Segoe UI"/>
          <w:kern w:val="0"/>
          <w:sz w:val="18"/>
          <w:szCs w:val="18"/>
        </w:rPr>
        <w:t xml:space="preserve"> International Journal of Health Policy Management, 202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11): p. 670.</w:t>
      </w:r>
    </w:p>
    <w:p w14:paraId="43926C7F" w14:textId="46EE2DE4" w:rsidR="00CF5350" w:rsidRPr="00650408" w:rsidRDefault="00650408" w:rsidP="00CF5350">
      <w:pPr>
        <w:pStyle w:val="ListParagraph"/>
        <w:numPr>
          <w:ilvl w:val="0"/>
          <w:numId w:val="5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Ralaidovy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A.H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riority setting in HIV, tuberculosis, and malaria–new cost-effectiveness results from WHO-CHOICE.</w:t>
      </w:r>
      <w:r>
        <w:rPr>
          <w:rFonts w:ascii="Segoe UI" w:hAnsi="Segoe UI" w:cs="Segoe UI"/>
          <w:kern w:val="0"/>
          <w:sz w:val="18"/>
          <w:szCs w:val="18"/>
        </w:rPr>
        <w:t xml:space="preserve"> International Journal of Health Policy Management, 202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11): p. 678.</w:t>
      </w:r>
    </w:p>
    <w:p w14:paraId="139A0239" w14:textId="637A264E" w:rsidR="00650408" w:rsidRPr="00650408" w:rsidRDefault="00650408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tenberg, K.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st-effectiveness of interventions to improve maternal, newborn and child health outcomes: a WHO-CHOICE analysis for Eastern sub-Saharan Africa and South-East Asia.</w:t>
      </w:r>
      <w:r>
        <w:rPr>
          <w:rFonts w:ascii="Segoe UI" w:hAnsi="Segoe UI" w:cs="Segoe UI"/>
          <w:kern w:val="0"/>
          <w:sz w:val="18"/>
          <w:szCs w:val="18"/>
        </w:rPr>
        <w:t xml:space="preserve"> International journal of health policy management, 202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11): p. 706.</w:t>
      </w:r>
    </w:p>
    <w:p w14:paraId="3B699CC5" w14:textId="104CF874" w:rsidR="00650408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Institute for Clinical and Economic Review (ICER)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Guide to Understanding Health Technology Assessment (HTA).</w:t>
      </w:r>
      <w:r>
        <w:rPr>
          <w:rFonts w:ascii="Segoe UI" w:hAnsi="Segoe UI" w:cs="Segoe UI"/>
          <w:kern w:val="0"/>
          <w:sz w:val="18"/>
          <w:szCs w:val="18"/>
        </w:rPr>
        <w:t xml:space="preserve"> 2018.</w:t>
      </w:r>
    </w:p>
    <w:p w14:paraId="74224756" w14:textId="3C6C7B20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Frank C. Morris Jr and Alison </w:t>
      </w:r>
      <w:proofErr w:type="spellStart"/>
      <w:r>
        <w:rPr>
          <w:rFonts w:ascii="Segoe UI" w:hAnsi="Segoe UI" w:cs="Segoe UI"/>
          <w:kern w:val="0"/>
          <w:sz w:val="18"/>
          <w:szCs w:val="18"/>
        </w:rPr>
        <w:t>Gabat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ICER Analyses and Payer Use of Cost-effectiveness Results Based on the QALY and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evLYG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Are Consistent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With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ADA Protections for Individuals With Disabilities</w:t>
      </w:r>
      <w:r>
        <w:rPr>
          <w:rFonts w:ascii="Segoe UI" w:hAnsi="Segoe UI" w:cs="Segoe UI"/>
          <w:kern w:val="0"/>
          <w:sz w:val="18"/>
          <w:szCs w:val="18"/>
        </w:rPr>
        <w:t>. [No Year], Washington DC: Epstein Becker and Green P.C.</w:t>
      </w:r>
    </w:p>
    <w:p w14:paraId="428F37D9" w14:textId="59A5860F" w:rsidR="006464F2" w:rsidRPr="006464F2" w:rsidRDefault="006464F2" w:rsidP="00650408">
      <w:pPr>
        <w:pStyle w:val="ListParagraph"/>
        <w:numPr>
          <w:ilvl w:val="0"/>
          <w:numId w:val="5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Seidne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M, Emond SK, and Pearson SD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pplying the Results of Comparative Effectiveness Research to Control Drug Costs: Policy Options for California</w:t>
      </w:r>
      <w:r>
        <w:rPr>
          <w:rFonts w:ascii="Segoe UI" w:hAnsi="Segoe UI" w:cs="Segoe UI"/>
          <w:kern w:val="0"/>
          <w:sz w:val="18"/>
          <w:szCs w:val="18"/>
        </w:rPr>
        <w:t>. 2023: Institute for Clinical and Economic Review (ICER).</w:t>
      </w:r>
    </w:p>
    <w:p w14:paraId="0A977F14" w14:textId="2F8B855C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teven D. Pearson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rnerstones of "fair" drug coverage: Appropriate cost-sharing and utilization management policies for pharmaceuticals</w:t>
      </w:r>
      <w:r>
        <w:rPr>
          <w:rFonts w:ascii="Segoe UI" w:hAnsi="Segoe UI" w:cs="Segoe UI"/>
          <w:kern w:val="0"/>
          <w:sz w:val="18"/>
          <w:szCs w:val="18"/>
        </w:rPr>
        <w:t>. 2020: Institute for Clinical and Economic Review (ICER).</w:t>
      </w:r>
    </w:p>
    <w:p w14:paraId="18DB8EDE" w14:textId="5FD244FF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teven D. Pearson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ornerstones of 'fair' drug coverage: appropriate cost sharing and utilization management policies for pharmaceuticals.</w:t>
      </w:r>
      <w:r>
        <w:rPr>
          <w:rFonts w:ascii="Segoe UI" w:hAnsi="Segoe UI" w:cs="Segoe UI"/>
          <w:kern w:val="0"/>
          <w:sz w:val="18"/>
          <w:szCs w:val="18"/>
        </w:rPr>
        <w:t xml:space="preserve"> Journal of Comparative Effectiveness Research, 2021.</w:t>
      </w:r>
    </w:p>
    <w:p w14:paraId="79BA1D78" w14:textId="291C1BC2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aroline Pearson, Lindsey Schapiro, and Steven D Pearson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The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next generation of rare disease drug </w:t>
      </w:r>
      <w:proofErr w:type="spellStart"/>
      <w:r>
        <w:rPr>
          <w:rFonts w:ascii="Segoe UI" w:hAnsi="Segoe UI" w:cs="Segoe UI"/>
          <w:i/>
          <w:iCs/>
          <w:kern w:val="0"/>
          <w:sz w:val="18"/>
          <w:szCs w:val="18"/>
        </w:rPr>
        <w:t>plicy</w:t>
      </w:r>
      <w:proofErr w:type="spellEnd"/>
      <w:r>
        <w:rPr>
          <w:rFonts w:ascii="Segoe UI" w:hAnsi="Segoe UI" w:cs="Segoe UI"/>
          <w:i/>
          <w:iCs/>
          <w:kern w:val="0"/>
          <w:sz w:val="18"/>
          <w:szCs w:val="18"/>
        </w:rPr>
        <w:t>: ensuring both innovation and affordability.</w:t>
      </w:r>
      <w:r>
        <w:rPr>
          <w:rFonts w:ascii="Segoe UI" w:hAnsi="Segoe UI" w:cs="Segoe UI"/>
          <w:kern w:val="0"/>
          <w:sz w:val="18"/>
          <w:szCs w:val="18"/>
        </w:rPr>
        <w:t xml:space="preserve"> Journal of Comparative Effectiveness Research, 2022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1</w:t>
      </w:r>
      <w:r>
        <w:rPr>
          <w:rFonts w:ascii="Segoe UI" w:hAnsi="Segoe UI" w:cs="Segoe UI"/>
          <w:kern w:val="0"/>
          <w:sz w:val="18"/>
          <w:szCs w:val="18"/>
        </w:rPr>
        <w:t>(14): p. 999-1010.</w:t>
      </w:r>
    </w:p>
    <w:p w14:paraId="04944590" w14:textId="3264ACC4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Caroline Pearson, Lindsey Schapiro, and Steven D Pearson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The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next generation of rare disease drug policy: Ensur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ng both innovation and affordability [report]</w:t>
      </w:r>
      <w:r>
        <w:rPr>
          <w:rFonts w:ascii="Segoe UI" w:hAnsi="Segoe UI" w:cs="Segoe UI"/>
          <w:kern w:val="0"/>
          <w:sz w:val="18"/>
          <w:szCs w:val="18"/>
        </w:rPr>
        <w:t>. 2022: Institute for Clinical and Economic Review (ICER).</w:t>
      </w:r>
    </w:p>
    <w:p w14:paraId="73AED203" w14:textId="0198F527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Steven D Pearson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ssessment of Barriers to Fair Access</w:t>
      </w:r>
      <w:r>
        <w:rPr>
          <w:rFonts w:ascii="Segoe UI" w:hAnsi="Segoe UI" w:cs="Segoe UI"/>
          <w:kern w:val="0"/>
          <w:sz w:val="18"/>
          <w:szCs w:val="18"/>
        </w:rPr>
        <w:t>. 2021: Institute for Clinical and Economic Review (ICER).</w:t>
      </w:r>
    </w:p>
    <w:p w14:paraId="54A0A8A2" w14:textId="5F876BDE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earson SD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ssessment of Barriers to Fair Access</w:t>
      </w:r>
      <w:r>
        <w:rPr>
          <w:rFonts w:ascii="Segoe UI" w:hAnsi="Segoe UI" w:cs="Segoe UI"/>
          <w:kern w:val="0"/>
          <w:sz w:val="18"/>
          <w:szCs w:val="18"/>
        </w:rPr>
        <w:t>. 2023: Institute for Clinical and Economic Review.</w:t>
      </w:r>
    </w:p>
    <w:p w14:paraId="0DE6FC4F" w14:textId="0E4BE93D" w:rsidR="006464F2" w:rsidRPr="006464F2" w:rsidRDefault="006464F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Pearson SD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ssessment of Barriers to Fair Access: Supplemental Materials</w:t>
      </w:r>
      <w:r>
        <w:rPr>
          <w:rFonts w:ascii="Segoe UI" w:hAnsi="Segoe UI" w:cs="Segoe UI"/>
          <w:kern w:val="0"/>
          <w:sz w:val="18"/>
          <w:szCs w:val="18"/>
        </w:rPr>
        <w:t>. 2023: Institute for Clinical and Economic Review.</w:t>
      </w:r>
    </w:p>
    <w:p w14:paraId="7F80C68C" w14:textId="67F053A2" w:rsidR="006464F2" w:rsidRPr="006464F2" w:rsidRDefault="006464F2" w:rsidP="00650408">
      <w:pPr>
        <w:pStyle w:val="ListParagraph"/>
        <w:numPr>
          <w:ilvl w:val="0"/>
          <w:numId w:val="5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Kaltenboeck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A, Mehlman A, and Pearson SD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Strengthening the Accelerated Approval Pathway: An analysis of potential policy reforms and their impact on uncertainty, access,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innovation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and costs</w:t>
      </w:r>
      <w:r>
        <w:rPr>
          <w:rFonts w:ascii="Segoe UI" w:hAnsi="Segoe UI" w:cs="Segoe UI"/>
          <w:kern w:val="0"/>
          <w:sz w:val="18"/>
          <w:szCs w:val="18"/>
        </w:rPr>
        <w:t>. 2021: Institute for Clinical and Economic Review.</w:t>
      </w:r>
    </w:p>
    <w:p w14:paraId="5C2446C4" w14:textId="0C91C4E1" w:rsidR="006464F2" w:rsidRPr="006464F2" w:rsidRDefault="006464F2" w:rsidP="00650408">
      <w:pPr>
        <w:pStyle w:val="ListParagraph"/>
        <w:numPr>
          <w:ilvl w:val="0"/>
          <w:numId w:val="5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t>Kaltenboeck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A, Mehlman A, and Pearson SD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Potent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i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al policy reforms to strengthen the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accelerated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approval pathway.</w:t>
      </w:r>
      <w:r>
        <w:rPr>
          <w:rFonts w:ascii="Segoe UI" w:hAnsi="Segoe UI" w:cs="Segoe UI"/>
          <w:kern w:val="0"/>
          <w:sz w:val="18"/>
          <w:szCs w:val="18"/>
        </w:rPr>
        <w:t xml:space="preserve"> Journal of Comparative Effectiveness Research, 2021. </w:t>
      </w:r>
      <w:r>
        <w:rPr>
          <w:rFonts w:ascii="Segoe UI" w:hAnsi="Segoe UI" w:cs="Segoe UI"/>
          <w:b/>
          <w:bCs/>
          <w:kern w:val="0"/>
          <w:sz w:val="18"/>
          <w:szCs w:val="18"/>
        </w:rPr>
        <w:t>10</w:t>
      </w:r>
      <w:r>
        <w:rPr>
          <w:rFonts w:ascii="Segoe UI" w:hAnsi="Segoe UI" w:cs="Segoe UI"/>
          <w:kern w:val="0"/>
          <w:sz w:val="18"/>
          <w:szCs w:val="18"/>
        </w:rPr>
        <w:t>(16): p. 1177-1186.</w:t>
      </w:r>
    </w:p>
    <w:p w14:paraId="169BF6EC" w14:textId="0FEC5434" w:rsidR="006464F2" w:rsidRPr="00245106" w:rsidRDefault="00245106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Rind DM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California Unsupported Price Increase Report: An Evaluation of Drug Price Increases During 2020 in California</w:t>
      </w:r>
      <w:r>
        <w:rPr>
          <w:rFonts w:ascii="Segoe UI" w:hAnsi="Segoe UI" w:cs="Segoe UI"/>
          <w:kern w:val="0"/>
          <w:sz w:val="18"/>
          <w:szCs w:val="18"/>
        </w:rPr>
        <w:t>. 2022: Institute for Clinical and Economic Review (ICER).</w:t>
      </w:r>
    </w:p>
    <w:p w14:paraId="5DD10993" w14:textId="77777777" w:rsidR="00245106" w:rsidRPr="00245106" w:rsidRDefault="00245106" w:rsidP="0024510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kern w:val="0"/>
          <w:sz w:val="18"/>
          <w:szCs w:val="18"/>
        </w:rPr>
      </w:pPr>
      <w:r w:rsidRPr="00245106">
        <w:rPr>
          <w:rFonts w:ascii="Segoe UI" w:hAnsi="Segoe UI" w:cs="Segoe UI"/>
          <w:kern w:val="0"/>
          <w:sz w:val="18"/>
          <w:szCs w:val="18"/>
        </w:rPr>
        <w:t xml:space="preserve">Rind DM, et al., </w:t>
      </w:r>
      <w:r w:rsidRPr="00245106">
        <w:rPr>
          <w:rFonts w:ascii="Segoe UI" w:hAnsi="Segoe UI" w:cs="Segoe UI"/>
          <w:i/>
          <w:iCs/>
          <w:kern w:val="0"/>
          <w:sz w:val="18"/>
          <w:szCs w:val="18"/>
        </w:rPr>
        <w:t>Unsupported Price Increase Report: Unsupported Price Increases Occurring in 2021</w:t>
      </w:r>
      <w:r w:rsidRPr="00245106">
        <w:rPr>
          <w:rFonts w:ascii="Segoe UI" w:hAnsi="Segoe UI" w:cs="Segoe UI"/>
          <w:kern w:val="0"/>
          <w:sz w:val="18"/>
          <w:szCs w:val="18"/>
        </w:rPr>
        <w:t>. 2022: Institute for Clinical and Economic Review.</w:t>
      </w:r>
    </w:p>
    <w:p w14:paraId="679DE51B" w14:textId="00F0358F" w:rsidR="00245106" w:rsidRPr="00245106" w:rsidRDefault="00245106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Rind DM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Unsupported Price Increase Report: 2020 Assessment</w:t>
      </w:r>
      <w:r>
        <w:rPr>
          <w:rFonts w:ascii="Segoe UI" w:hAnsi="Segoe UI" w:cs="Segoe UI"/>
          <w:kern w:val="0"/>
          <w:sz w:val="18"/>
          <w:szCs w:val="18"/>
        </w:rPr>
        <w:t>. 2021: Institute for Clinical and Economic Review (ICER).</w:t>
      </w:r>
    </w:p>
    <w:p w14:paraId="5B558BDA" w14:textId="118557D0" w:rsidR="00245106" w:rsidRPr="00A138D2" w:rsidRDefault="00A138D2" w:rsidP="00650408">
      <w:pPr>
        <w:pStyle w:val="ListParagraph"/>
        <w:numPr>
          <w:ilvl w:val="0"/>
          <w:numId w:val="5"/>
        </w:numPr>
      </w:pPr>
      <w:r>
        <w:rPr>
          <w:rFonts w:ascii="Segoe UI" w:hAnsi="Segoe UI" w:cs="Segoe UI"/>
          <w:kern w:val="0"/>
          <w:sz w:val="18"/>
          <w:szCs w:val="18"/>
        </w:rPr>
        <w:t xml:space="preserve">Rind DM, et al.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>Unsupported Price Increase Report: Unsupported Price Increases Occurring in 2020</w:t>
      </w:r>
      <w:r>
        <w:rPr>
          <w:rFonts w:ascii="Segoe UI" w:hAnsi="Segoe UI" w:cs="Segoe UI"/>
          <w:kern w:val="0"/>
          <w:sz w:val="18"/>
          <w:szCs w:val="18"/>
        </w:rPr>
        <w:t>. 2021, Institute for Clinical and Economic Review (ICER).</w:t>
      </w:r>
    </w:p>
    <w:p w14:paraId="5576BEBC" w14:textId="172D6314" w:rsidR="00A138D2" w:rsidRDefault="00A138D2" w:rsidP="00650408">
      <w:pPr>
        <w:pStyle w:val="ListParagraph"/>
        <w:numPr>
          <w:ilvl w:val="0"/>
          <w:numId w:val="5"/>
        </w:numPr>
      </w:pPr>
      <w:proofErr w:type="spellStart"/>
      <w:r>
        <w:rPr>
          <w:rFonts w:ascii="Segoe UI" w:hAnsi="Segoe UI" w:cs="Segoe UI"/>
          <w:kern w:val="0"/>
          <w:sz w:val="18"/>
          <w:szCs w:val="18"/>
        </w:rPr>
        <w:lastRenderedPageBreak/>
        <w:t>Seidner</w:t>
      </w:r>
      <w:proofErr w:type="spellEnd"/>
      <w:r>
        <w:rPr>
          <w:rFonts w:ascii="Segoe UI" w:hAnsi="Segoe UI" w:cs="Segoe UI"/>
          <w:kern w:val="0"/>
          <w:sz w:val="18"/>
          <w:szCs w:val="18"/>
        </w:rPr>
        <w:t xml:space="preserve"> M and Pearson SD, </w:t>
      </w:r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Value </w:t>
      </w:r>
      <w:proofErr w:type="gramStart"/>
      <w:r>
        <w:rPr>
          <w:rFonts w:ascii="Segoe UI" w:hAnsi="Segoe UI" w:cs="Segoe UI"/>
          <w:i/>
          <w:iCs/>
          <w:kern w:val="0"/>
          <w:sz w:val="18"/>
          <w:szCs w:val="18"/>
        </w:rPr>
        <w:t>Assessment</w:t>
      </w:r>
      <w:proofErr w:type="gramEnd"/>
      <w:r>
        <w:rPr>
          <w:rFonts w:ascii="Segoe UI" w:hAnsi="Segoe UI" w:cs="Segoe UI"/>
          <w:i/>
          <w:iCs/>
          <w:kern w:val="0"/>
          <w:sz w:val="18"/>
          <w:szCs w:val="18"/>
        </w:rPr>
        <w:t xml:space="preserve"> and International Reference Pricing: Distinctive Strengths and Weaknesses as a Foundation for Medicare Drug Price Negotiation</w:t>
      </w:r>
      <w:r>
        <w:rPr>
          <w:rFonts w:ascii="Segoe UI" w:hAnsi="Segoe UI" w:cs="Segoe UI"/>
          <w:kern w:val="0"/>
          <w:sz w:val="18"/>
          <w:szCs w:val="18"/>
        </w:rPr>
        <w:t>. 2021: Institute for Clinical and Economic Review.</w:t>
      </w:r>
    </w:p>
    <w:p w14:paraId="7BDDA02B" w14:textId="00569BB8" w:rsidR="00650408" w:rsidRPr="00650408" w:rsidRDefault="008C0839" w:rsidP="00650408">
      <w:pPr>
        <w:pStyle w:val="Heading3"/>
      </w:pPr>
      <w:r>
        <w:t>Could not access = 1</w:t>
      </w:r>
    </w:p>
    <w:p w14:paraId="5A74505D" w14:textId="62F74A47" w:rsidR="00606E4E" w:rsidRPr="00606E4E" w:rsidRDefault="00606E4E" w:rsidP="00606E4E">
      <w:pPr>
        <w:pStyle w:val="ListParagraph"/>
        <w:numPr>
          <w:ilvl w:val="0"/>
          <w:numId w:val="11"/>
        </w:numPr>
        <w:rPr>
          <w:rFonts w:ascii="Segoe UI" w:hAnsi="Segoe UI" w:cs="Segoe UI"/>
          <w:kern w:val="0"/>
          <w:sz w:val="18"/>
          <w:szCs w:val="18"/>
        </w:rPr>
      </w:pPr>
      <w:r w:rsidRPr="00606E4E">
        <w:rPr>
          <w:rFonts w:ascii="Segoe UI" w:hAnsi="Segoe UI" w:cs="Segoe UI"/>
          <w:kern w:val="0"/>
          <w:sz w:val="18"/>
          <w:szCs w:val="18"/>
        </w:rPr>
        <w:t>Iran Ministry of Health, Iran Food and Drug Administration, National Committee for Selecting and Registering Medicine. Regulation of submitting applications for medicine with regard to development of economic evaluation. 2014</w:t>
      </w:r>
    </w:p>
    <w:p w14:paraId="02DC1802" w14:textId="77777777" w:rsidR="00606E4E" w:rsidRDefault="00606E4E" w:rsidP="00606E4E">
      <w:pPr>
        <w:pStyle w:val="Heading3"/>
        <w:rPr>
          <w:rFonts w:ascii="Segoe UI" w:eastAsiaTheme="minorHAnsi" w:hAnsi="Segoe UI" w:cs="Segoe UI"/>
          <w:color w:val="auto"/>
          <w:kern w:val="0"/>
          <w:sz w:val="18"/>
          <w:szCs w:val="18"/>
        </w:rPr>
      </w:pPr>
    </w:p>
    <w:p w14:paraId="27B4180D" w14:textId="3B3BDEB8" w:rsidR="008C0839" w:rsidRDefault="008C0839" w:rsidP="00606E4E">
      <w:pPr>
        <w:pStyle w:val="Heading3"/>
      </w:pPr>
      <w:r>
        <w:t>Regional guidance = 1</w:t>
      </w:r>
    </w:p>
    <w:p w14:paraId="70FB19F5" w14:textId="34511B27" w:rsidR="008C0839" w:rsidRPr="00606E4E" w:rsidRDefault="00606E4E" w:rsidP="00606E4E">
      <w:pPr>
        <w:pStyle w:val="ListParagraph"/>
        <w:numPr>
          <w:ilvl w:val="0"/>
          <w:numId w:val="13"/>
        </w:numPr>
        <w:rPr>
          <w:rFonts w:ascii="Segoe UI" w:hAnsi="Segoe UI" w:cs="Segoe UI"/>
          <w:kern w:val="0"/>
          <w:sz w:val="18"/>
          <w:szCs w:val="18"/>
        </w:rPr>
      </w:pPr>
      <w:r w:rsidRPr="00606E4E">
        <w:rPr>
          <w:rFonts w:ascii="Segoe UI" w:hAnsi="Segoe UI" w:cs="Segoe UI"/>
          <w:kern w:val="0"/>
          <w:sz w:val="18"/>
          <w:szCs w:val="18"/>
        </w:rPr>
        <w:t>Puig-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Junoy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J, Oliva-Moreno J, Trapero-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Bertrán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M,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Abellán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>-Per</w:t>
      </w:r>
      <w:r w:rsidRPr="00606E4E">
        <w:rPr>
          <w:rFonts w:ascii="Segoe UI" w:hAnsi="Segoe UI" w:cs="Segoe UI"/>
          <w:kern w:val="0"/>
          <w:sz w:val="18"/>
          <w:szCs w:val="18"/>
        </w:rPr>
        <w:t/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piñán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M,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Brosa-Riestra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M,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Servei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Catalá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de la Salut [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CatSalut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].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Guía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y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recomendaciones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para la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realización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y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presentación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de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evaluaciones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económicas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y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análisis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de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impacto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presupestario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D. Sharma et al.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demedicamientos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en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el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ámbito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del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CatSalut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. Barcelona: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Gener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/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alitatde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Catalunya,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Departament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 de Salut, </w:t>
      </w:r>
      <w:proofErr w:type="spellStart"/>
      <w:r w:rsidRPr="00606E4E">
        <w:rPr>
          <w:rFonts w:ascii="Segoe UI" w:hAnsi="Segoe UI" w:cs="Segoe UI"/>
          <w:kern w:val="0"/>
          <w:sz w:val="18"/>
          <w:szCs w:val="18"/>
        </w:rPr>
        <w:t>CatSalut</w:t>
      </w:r>
      <w:proofErr w:type="spellEnd"/>
      <w:r w:rsidRPr="00606E4E">
        <w:rPr>
          <w:rFonts w:ascii="Segoe UI" w:hAnsi="Segoe UI" w:cs="Segoe UI"/>
          <w:kern w:val="0"/>
          <w:sz w:val="18"/>
          <w:szCs w:val="18"/>
        </w:rPr>
        <w:t xml:space="preserve">; 2014. </w:t>
      </w:r>
    </w:p>
    <w:p w14:paraId="32A47389" w14:textId="77777777" w:rsidR="00606E4E" w:rsidRPr="008C0839" w:rsidRDefault="00606E4E" w:rsidP="008C0839"/>
    <w:p w14:paraId="36218C2B" w14:textId="729F953C" w:rsidR="008C0839" w:rsidRDefault="008C0839" w:rsidP="008C0839">
      <w:pPr>
        <w:pStyle w:val="Heading3"/>
      </w:pPr>
      <w:r>
        <w:t>Not available in English and insufficient translation to interpret the data = 1</w:t>
      </w:r>
    </w:p>
    <w:p w14:paraId="2E36B557" w14:textId="74877348" w:rsidR="008C0839" w:rsidRPr="008C0839" w:rsidRDefault="00A138D2" w:rsidP="00A138D2">
      <w:pPr>
        <w:pStyle w:val="ListParagraph"/>
        <w:numPr>
          <w:ilvl w:val="0"/>
          <w:numId w:val="7"/>
        </w:numPr>
      </w:pPr>
      <w:r>
        <w:rPr>
          <w:rFonts w:ascii="Segoe UI" w:hAnsi="Segoe UI" w:cs="Segoe UI"/>
          <w:i/>
          <w:iCs/>
          <w:kern w:val="0"/>
          <w:sz w:val="18"/>
          <w:szCs w:val="18"/>
        </w:rPr>
        <w:t>Drug Economic Evaluation Guidelines [translated title]</w:t>
      </w:r>
      <w:r>
        <w:rPr>
          <w:rFonts w:ascii="Segoe UI" w:hAnsi="Segoe UI" w:cs="Segoe UI"/>
          <w:kern w:val="0"/>
          <w:sz w:val="18"/>
          <w:szCs w:val="18"/>
        </w:rPr>
        <w:t xml:space="preserve">. 2006, </w:t>
      </w:r>
      <w:r w:rsidR="00671C0B">
        <w:rPr>
          <w:rFonts w:ascii="Segoe UI" w:hAnsi="Segoe UI" w:cs="Segoe UI"/>
          <w:kern w:val="0"/>
          <w:sz w:val="18"/>
          <w:szCs w:val="18"/>
        </w:rPr>
        <w:t>Seoul</w:t>
      </w:r>
      <w:r>
        <w:rPr>
          <w:rFonts w:ascii="Segoe UI" w:hAnsi="Segoe UI" w:cs="Segoe UI"/>
          <w:kern w:val="0"/>
          <w:sz w:val="18"/>
          <w:szCs w:val="18"/>
        </w:rPr>
        <w:t>: Health Insuran</w:t>
      </w:r>
      <w:r>
        <w:rPr>
          <w:rFonts w:ascii="Segoe UI" w:hAnsi="Segoe UI" w:cs="Segoe UI"/>
          <w:kern w:val="0"/>
          <w:sz w:val="18"/>
          <w:szCs w:val="18"/>
        </w:rPr>
        <w:t>c</w:t>
      </w:r>
      <w:r>
        <w:rPr>
          <w:rFonts w:ascii="Segoe UI" w:hAnsi="Segoe UI" w:cs="Segoe UI"/>
          <w:kern w:val="0"/>
          <w:sz w:val="18"/>
          <w:szCs w:val="18"/>
        </w:rPr>
        <w:t>e Review Agency.</w:t>
      </w:r>
    </w:p>
    <w:sectPr w:rsidR="008C0839" w:rsidRPr="008C0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174F0"/>
    <w:multiLevelType w:val="hybridMultilevel"/>
    <w:tmpl w:val="492205D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85F46"/>
    <w:multiLevelType w:val="hybridMultilevel"/>
    <w:tmpl w:val="8448213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E5762C"/>
    <w:multiLevelType w:val="hybridMultilevel"/>
    <w:tmpl w:val="69427F14"/>
    <w:lvl w:ilvl="0" w:tplc="A8AC5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C656F"/>
    <w:multiLevelType w:val="hybridMultilevel"/>
    <w:tmpl w:val="45FE7F48"/>
    <w:lvl w:ilvl="0" w:tplc="A8AC5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0523A"/>
    <w:multiLevelType w:val="hybridMultilevel"/>
    <w:tmpl w:val="7ECE46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2282C"/>
    <w:multiLevelType w:val="hybridMultilevel"/>
    <w:tmpl w:val="D9FC3EBE"/>
    <w:lvl w:ilvl="0" w:tplc="A8AC5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B501D6"/>
    <w:multiLevelType w:val="hybridMultilevel"/>
    <w:tmpl w:val="389AC5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C85C45"/>
    <w:multiLevelType w:val="hybridMultilevel"/>
    <w:tmpl w:val="49220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685131"/>
    <w:multiLevelType w:val="hybridMultilevel"/>
    <w:tmpl w:val="0736E0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C75632"/>
    <w:multiLevelType w:val="hybridMultilevel"/>
    <w:tmpl w:val="9B20AE46"/>
    <w:lvl w:ilvl="0" w:tplc="A8AC5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661636"/>
    <w:multiLevelType w:val="hybridMultilevel"/>
    <w:tmpl w:val="ABC673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0460B6"/>
    <w:multiLevelType w:val="hybridMultilevel"/>
    <w:tmpl w:val="DFAA01D6"/>
    <w:lvl w:ilvl="0" w:tplc="A8AC5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175DF1"/>
    <w:multiLevelType w:val="hybridMultilevel"/>
    <w:tmpl w:val="04C203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466899">
    <w:abstractNumId w:val="12"/>
  </w:num>
  <w:num w:numId="2" w16cid:durableId="653608725">
    <w:abstractNumId w:val="3"/>
  </w:num>
  <w:num w:numId="3" w16cid:durableId="693311374">
    <w:abstractNumId w:val="9"/>
  </w:num>
  <w:num w:numId="4" w16cid:durableId="2090884970">
    <w:abstractNumId w:val="2"/>
  </w:num>
  <w:num w:numId="5" w16cid:durableId="458837593">
    <w:abstractNumId w:val="11"/>
  </w:num>
  <w:num w:numId="6" w16cid:durableId="1298027810">
    <w:abstractNumId w:val="5"/>
  </w:num>
  <w:num w:numId="7" w16cid:durableId="1703481960">
    <w:abstractNumId w:val="8"/>
  </w:num>
  <w:num w:numId="8" w16cid:durableId="552357">
    <w:abstractNumId w:val="4"/>
  </w:num>
  <w:num w:numId="9" w16cid:durableId="1502894524">
    <w:abstractNumId w:val="10"/>
  </w:num>
  <w:num w:numId="10" w16cid:durableId="1444958905">
    <w:abstractNumId w:val="6"/>
  </w:num>
  <w:num w:numId="11" w16cid:durableId="1148939352">
    <w:abstractNumId w:val="7"/>
  </w:num>
  <w:num w:numId="12" w16cid:durableId="1540893400">
    <w:abstractNumId w:val="0"/>
  </w:num>
  <w:num w:numId="13" w16cid:durableId="1279870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B0"/>
    <w:rsid w:val="000B6AAC"/>
    <w:rsid w:val="000D5C58"/>
    <w:rsid w:val="00245106"/>
    <w:rsid w:val="002B722E"/>
    <w:rsid w:val="0037073C"/>
    <w:rsid w:val="003E479B"/>
    <w:rsid w:val="00532B3B"/>
    <w:rsid w:val="0059314D"/>
    <w:rsid w:val="00606E4E"/>
    <w:rsid w:val="006464F2"/>
    <w:rsid w:val="00650408"/>
    <w:rsid w:val="00671C0B"/>
    <w:rsid w:val="006936B0"/>
    <w:rsid w:val="006C68CD"/>
    <w:rsid w:val="00834D5A"/>
    <w:rsid w:val="008B129D"/>
    <w:rsid w:val="008C0839"/>
    <w:rsid w:val="009653FE"/>
    <w:rsid w:val="009E54E1"/>
    <w:rsid w:val="00A138D2"/>
    <w:rsid w:val="00B119AE"/>
    <w:rsid w:val="00B33C5F"/>
    <w:rsid w:val="00B669D6"/>
    <w:rsid w:val="00B730B7"/>
    <w:rsid w:val="00BD1A99"/>
    <w:rsid w:val="00BE2D8F"/>
    <w:rsid w:val="00CF5350"/>
    <w:rsid w:val="00D25193"/>
    <w:rsid w:val="00E73D20"/>
    <w:rsid w:val="00EF19C5"/>
    <w:rsid w:val="00F86C27"/>
    <w:rsid w:val="00FF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31F8"/>
  <w15:chartTrackingRefBased/>
  <w15:docId w15:val="{0A0A7AE6-5135-47FE-A69B-437370D1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6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36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8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6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36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936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C08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7</TotalTime>
  <Pages>9</Pages>
  <Words>4985</Words>
  <Characters>28419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Dawkins</dc:creator>
  <cp:keywords/>
  <dc:description/>
  <cp:lastModifiedBy>Bryony Dawkins</cp:lastModifiedBy>
  <cp:revision>5</cp:revision>
  <dcterms:created xsi:type="dcterms:W3CDTF">2024-03-13T15:34:00Z</dcterms:created>
  <dcterms:modified xsi:type="dcterms:W3CDTF">2024-03-30T18:06:00Z</dcterms:modified>
</cp:coreProperties>
</file>